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004E5" w14:textId="1B55C649" w:rsidR="00917701" w:rsidRPr="00917701" w:rsidRDefault="00E82268" w:rsidP="00DD56A5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1AB8ED14" w14:textId="5A736F40" w:rsidR="00850DEE" w:rsidRPr="00AF18E8" w:rsidRDefault="00821CF3" w:rsidP="00DD56A5">
      <w:pPr>
        <w:spacing w:line="480" w:lineRule="auto"/>
        <w:jc w:val="center"/>
        <w:rPr>
          <w:lang w:val="en-US"/>
        </w:rPr>
      </w:pPr>
      <w:r w:rsidRPr="00821CF3">
        <w:rPr>
          <w:noProof/>
          <w:lang w:val="en-US"/>
        </w:rPr>
        <w:drawing>
          <wp:inline distT="0" distB="0" distL="0" distR="0" wp14:anchorId="197FCCA2" wp14:editId="4CA0D68B">
            <wp:extent cx="4720330" cy="8352790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38559" cy="838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1FFE7" w14:textId="73A6F61D" w:rsidR="00E82268" w:rsidRDefault="00E82268" w:rsidP="00DD56A5">
      <w:pPr>
        <w:spacing w:line="480" w:lineRule="auto"/>
        <w:jc w:val="center"/>
        <w:rPr>
          <w:b/>
          <w:lang w:val="en-US"/>
        </w:rPr>
      </w:pPr>
      <w:r>
        <w:rPr>
          <w:lang w:val="en-US"/>
        </w:rPr>
        <w:t xml:space="preserve">Supplementary </w:t>
      </w:r>
      <w:r w:rsidR="00BE68F8">
        <w:rPr>
          <w:lang w:val="en-US"/>
        </w:rPr>
        <w:t>F</w:t>
      </w:r>
      <w:r>
        <w:rPr>
          <w:lang w:val="en-US"/>
        </w:rPr>
        <w:t xml:space="preserve">igure 1: </w:t>
      </w:r>
      <w:r w:rsidRPr="007136BC">
        <w:rPr>
          <w:b/>
          <w:lang w:val="en-US"/>
        </w:rPr>
        <w:t>Survey appearance and wording in English.</w:t>
      </w:r>
    </w:p>
    <w:p w14:paraId="08C90CE9" w14:textId="01F15084" w:rsidR="00821CF3" w:rsidRDefault="00821CF3" w:rsidP="00DD56A5">
      <w:pPr>
        <w:spacing w:line="480" w:lineRule="auto"/>
        <w:jc w:val="center"/>
        <w:rPr>
          <w:lang w:val="en-US"/>
        </w:rPr>
      </w:pPr>
      <w:r w:rsidRPr="00821CF3">
        <w:rPr>
          <w:noProof/>
          <w:lang w:val="en-US"/>
        </w:rPr>
        <w:lastRenderedPageBreak/>
        <w:drawing>
          <wp:inline distT="0" distB="0" distL="0" distR="0" wp14:anchorId="21AA8DAE" wp14:editId="767C43D3">
            <wp:extent cx="4426451" cy="87096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39810" cy="873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637FE" w14:textId="1DCE32C2" w:rsidR="00E82268" w:rsidRDefault="00E82268" w:rsidP="00DD56A5">
      <w:pPr>
        <w:spacing w:line="480" w:lineRule="auto"/>
        <w:jc w:val="center"/>
        <w:rPr>
          <w:b/>
          <w:lang w:val="en-US"/>
        </w:rPr>
      </w:pPr>
      <w:r>
        <w:rPr>
          <w:lang w:val="en-US"/>
        </w:rPr>
        <w:t xml:space="preserve">Supplementary </w:t>
      </w:r>
      <w:r w:rsidR="00BE68F8">
        <w:rPr>
          <w:lang w:val="en-US"/>
        </w:rPr>
        <w:t>F</w:t>
      </w:r>
      <w:r>
        <w:rPr>
          <w:lang w:val="en-US"/>
        </w:rPr>
        <w:t xml:space="preserve">igure 2: </w:t>
      </w:r>
      <w:r w:rsidRPr="007136BC">
        <w:rPr>
          <w:b/>
          <w:lang w:val="en-US"/>
        </w:rPr>
        <w:t xml:space="preserve">Survey appearance and wording in </w:t>
      </w:r>
      <w:r>
        <w:rPr>
          <w:b/>
          <w:lang w:val="en-US"/>
        </w:rPr>
        <w:t>German</w:t>
      </w:r>
      <w:r w:rsidRPr="007136BC">
        <w:rPr>
          <w:b/>
          <w:lang w:val="en-US"/>
        </w:rPr>
        <w:t>.</w:t>
      </w:r>
    </w:p>
    <w:tbl>
      <w:tblPr>
        <w:tblStyle w:val="Tabellenraster"/>
        <w:tblW w:w="10885" w:type="dxa"/>
        <w:tblInd w:w="-9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2041"/>
        <w:gridCol w:w="2041"/>
        <w:gridCol w:w="2041"/>
        <w:gridCol w:w="2041"/>
      </w:tblGrid>
      <w:tr w:rsidR="00E82268" w14:paraId="3087024F" w14:textId="77777777" w:rsidTr="00DD56A5">
        <w:trPr>
          <w:trHeight w:val="170"/>
        </w:trPr>
        <w:tc>
          <w:tcPr>
            <w:tcW w:w="2721" w:type="dxa"/>
          </w:tcPr>
          <w:p w14:paraId="2B5C6D35" w14:textId="77777777" w:rsidR="00E82268" w:rsidRPr="00821CF3" w:rsidRDefault="00E82268" w:rsidP="00A71049">
            <w:pPr>
              <w:rPr>
                <w:lang w:val="en-US"/>
              </w:rPr>
            </w:pPr>
          </w:p>
        </w:tc>
        <w:tc>
          <w:tcPr>
            <w:tcW w:w="2041" w:type="dxa"/>
            <w:vAlign w:val="center"/>
          </w:tcPr>
          <w:p w14:paraId="13D64AEC" w14:textId="77777777" w:rsidR="00E82268" w:rsidRPr="00C54FF6" w:rsidRDefault="00E82268" w:rsidP="00A71049">
            <w:pPr>
              <w:jc w:val="center"/>
            </w:pPr>
            <w:r w:rsidRPr="00C54FF6">
              <w:t>DNG</w:t>
            </w:r>
          </w:p>
        </w:tc>
        <w:tc>
          <w:tcPr>
            <w:tcW w:w="2041" w:type="dxa"/>
            <w:vAlign w:val="center"/>
          </w:tcPr>
          <w:p w14:paraId="1F04E9D9" w14:textId="77777777" w:rsidR="00E82268" w:rsidRPr="00C54FF6" w:rsidRDefault="00E82268" w:rsidP="00A71049">
            <w:pPr>
              <w:jc w:val="center"/>
            </w:pPr>
            <w:r w:rsidRPr="00C54FF6">
              <w:t>Austria</w:t>
            </w:r>
          </w:p>
        </w:tc>
        <w:tc>
          <w:tcPr>
            <w:tcW w:w="2041" w:type="dxa"/>
            <w:vAlign w:val="center"/>
          </w:tcPr>
          <w:p w14:paraId="1A8BE075" w14:textId="77777777" w:rsidR="00E82268" w:rsidRPr="00C54FF6" w:rsidRDefault="00E82268" w:rsidP="00A71049">
            <w:pPr>
              <w:jc w:val="center"/>
            </w:pPr>
            <w:r w:rsidRPr="00C54FF6">
              <w:t>EADC</w:t>
            </w:r>
          </w:p>
        </w:tc>
        <w:tc>
          <w:tcPr>
            <w:tcW w:w="2041" w:type="dxa"/>
            <w:vAlign w:val="center"/>
          </w:tcPr>
          <w:p w14:paraId="032EABF2" w14:textId="77777777" w:rsidR="00E82268" w:rsidRPr="00C54FF6" w:rsidRDefault="00E82268" w:rsidP="00A71049">
            <w:pPr>
              <w:jc w:val="center"/>
            </w:pPr>
            <w:r w:rsidRPr="00C54FF6">
              <w:t>Total Population</w:t>
            </w:r>
          </w:p>
        </w:tc>
      </w:tr>
      <w:tr w:rsidR="00E82268" w14:paraId="7927147E" w14:textId="77777777" w:rsidTr="00DD56A5">
        <w:tc>
          <w:tcPr>
            <w:tcW w:w="2721" w:type="dxa"/>
          </w:tcPr>
          <w:p w14:paraId="46706EA9" w14:textId="77777777" w:rsidR="00E82268" w:rsidRPr="00C54FF6" w:rsidRDefault="00E82268" w:rsidP="00A71049">
            <w:pPr>
              <w:rPr>
                <w:lang w:val="en-US"/>
              </w:rPr>
            </w:pPr>
            <w:r w:rsidRPr="00C54FF6">
              <w:rPr>
                <w:lang w:val="en-US"/>
              </w:rPr>
              <w:t>Treatment,</w:t>
            </w:r>
          </w:p>
          <w:p w14:paraId="625231B1" w14:textId="77777777" w:rsidR="00E82268" w:rsidRPr="00C54FF6" w:rsidRDefault="00E82268" w:rsidP="00A71049">
            <w:pPr>
              <w:rPr>
                <w:lang w:val="en-US"/>
              </w:rPr>
            </w:pPr>
            <w:r w:rsidRPr="00C54FF6">
              <w:rPr>
                <w:lang w:val="en-US"/>
              </w:rPr>
              <w:t>yes/total responses (%)</w:t>
            </w:r>
          </w:p>
        </w:tc>
        <w:tc>
          <w:tcPr>
            <w:tcW w:w="2041" w:type="dxa"/>
            <w:vAlign w:val="center"/>
          </w:tcPr>
          <w:p w14:paraId="06494D83" w14:textId="77777777" w:rsidR="00E82268" w:rsidRPr="00C54FF6" w:rsidRDefault="00E82268" w:rsidP="00A71049">
            <w:pPr>
              <w:jc w:val="center"/>
            </w:pPr>
            <w:r w:rsidRPr="00C54FF6">
              <w:t>49/60 (81.7%)</w:t>
            </w:r>
          </w:p>
        </w:tc>
        <w:tc>
          <w:tcPr>
            <w:tcW w:w="2041" w:type="dxa"/>
            <w:vAlign w:val="center"/>
          </w:tcPr>
          <w:p w14:paraId="452F57E2" w14:textId="77777777" w:rsidR="00E82268" w:rsidRPr="00C54FF6" w:rsidRDefault="00E82268" w:rsidP="00A71049">
            <w:pPr>
              <w:jc w:val="center"/>
            </w:pPr>
            <w:r w:rsidRPr="00C54FF6">
              <w:t>17/19 (89.5%)</w:t>
            </w:r>
          </w:p>
        </w:tc>
        <w:tc>
          <w:tcPr>
            <w:tcW w:w="2041" w:type="dxa"/>
            <w:vAlign w:val="center"/>
          </w:tcPr>
          <w:p w14:paraId="444B42E8" w14:textId="77777777" w:rsidR="00E82268" w:rsidRPr="00C54FF6" w:rsidRDefault="00E82268" w:rsidP="00A71049">
            <w:pPr>
              <w:jc w:val="center"/>
            </w:pPr>
            <w:r w:rsidRPr="00C54FF6">
              <w:t>164/202 (81.2%)</w:t>
            </w:r>
          </w:p>
        </w:tc>
        <w:tc>
          <w:tcPr>
            <w:tcW w:w="2041" w:type="dxa"/>
            <w:vAlign w:val="center"/>
          </w:tcPr>
          <w:p w14:paraId="165294E7" w14:textId="77777777" w:rsidR="00E82268" w:rsidRPr="00C54FF6" w:rsidRDefault="00E82268" w:rsidP="00A71049">
            <w:pPr>
              <w:jc w:val="center"/>
            </w:pPr>
            <w:r w:rsidRPr="00C54FF6">
              <w:t>230/281 (81.9%)</w:t>
            </w:r>
          </w:p>
        </w:tc>
      </w:tr>
      <w:tr w:rsidR="00E82268" w14:paraId="287D2FBB" w14:textId="77777777" w:rsidTr="00DD56A5">
        <w:tc>
          <w:tcPr>
            <w:tcW w:w="2721" w:type="dxa"/>
          </w:tcPr>
          <w:p w14:paraId="6B4A16EA" w14:textId="77777777" w:rsidR="00E82268" w:rsidRPr="00C54FF6" w:rsidRDefault="00E82268" w:rsidP="00A71049">
            <w:pPr>
              <w:rPr>
                <w:lang w:val="en-US"/>
              </w:rPr>
            </w:pPr>
            <w:r w:rsidRPr="00C54FF6">
              <w:rPr>
                <w:lang w:val="en-US"/>
              </w:rPr>
              <w:t>Approval,</w:t>
            </w:r>
          </w:p>
          <w:p w14:paraId="145DF3A4" w14:textId="77777777" w:rsidR="00E82268" w:rsidRPr="00C54FF6" w:rsidRDefault="00E82268" w:rsidP="00A71049">
            <w:pPr>
              <w:rPr>
                <w:lang w:val="en-US"/>
              </w:rPr>
            </w:pPr>
            <w:r w:rsidRPr="00C54FF6">
              <w:rPr>
                <w:lang w:val="en-US"/>
              </w:rPr>
              <w:t>yes/total responses (%)</w:t>
            </w:r>
          </w:p>
        </w:tc>
        <w:tc>
          <w:tcPr>
            <w:tcW w:w="2041" w:type="dxa"/>
            <w:vAlign w:val="center"/>
          </w:tcPr>
          <w:p w14:paraId="73588BF4" w14:textId="77777777" w:rsidR="00E82268" w:rsidRPr="00C54FF6" w:rsidRDefault="00E82268" w:rsidP="00A71049">
            <w:pPr>
              <w:jc w:val="center"/>
            </w:pPr>
            <w:r w:rsidRPr="00C54FF6">
              <w:t>57/60 (95%)</w:t>
            </w:r>
          </w:p>
        </w:tc>
        <w:tc>
          <w:tcPr>
            <w:tcW w:w="2041" w:type="dxa"/>
            <w:vAlign w:val="center"/>
          </w:tcPr>
          <w:p w14:paraId="26FE0461" w14:textId="77777777" w:rsidR="00E82268" w:rsidRPr="00C54FF6" w:rsidRDefault="00E82268" w:rsidP="00A71049">
            <w:pPr>
              <w:jc w:val="center"/>
            </w:pPr>
            <w:r w:rsidRPr="00C54FF6">
              <w:t>18/19 (94.7%)</w:t>
            </w:r>
          </w:p>
        </w:tc>
        <w:tc>
          <w:tcPr>
            <w:tcW w:w="2041" w:type="dxa"/>
            <w:vAlign w:val="center"/>
          </w:tcPr>
          <w:p w14:paraId="79FAD713" w14:textId="77777777" w:rsidR="00E82268" w:rsidRPr="00C54FF6" w:rsidRDefault="00E82268" w:rsidP="00A71049">
            <w:pPr>
              <w:jc w:val="center"/>
            </w:pPr>
            <w:r w:rsidRPr="00C54FF6">
              <w:t>183/202 (90.6%)</w:t>
            </w:r>
          </w:p>
        </w:tc>
        <w:tc>
          <w:tcPr>
            <w:tcW w:w="2041" w:type="dxa"/>
            <w:vAlign w:val="center"/>
          </w:tcPr>
          <w:p w14:paraId="2719EBF0" w14:textId="77777777" w:rsidR="00E82268" w:rsidRPr="00C54FF6" w:rsidRDefault="00E82268" w:rsidP="00A71049">
            <w:pPr>
              <w:jc w:val="center"/>
            </w:pPr>
            <w:r w:rsidRPr="00C54FF6">
              <w:t>258/281 (91.8%)</w:t>
            </w:r>
          </w:p>
        </w:tc>
      </w:tr>
      <w:tr w:rsidR="00E82268" w14:paraId="4448934A" w14:textId="77777777" w:rsidTr="00DD56A5">
        <w:tc>
          <w:tcPr>
            <w:tcW w:w="2721" w:type="dxa"/>
          </w:tcPr>
          <w:p w14:paraId="659CCEBB" w14:textId="77777777" w:rsidR="00E82268" w:rsidRPr="00C54FF6" w:rsidRDefault="00E82268" w:rsidP="00A71049">
            <w:pPr>
              <w:rPr>
                <w:lang w:val="en-US"/>
              </w:rPr>
            </w:pPr>
            <w:r w:rsidRPr="00C54FF6">
              <w:rPr>
                <w:lang w:val="en-US"/>
              </w:rPr>
              <w:t>Treatment if APOE44,</w:t>
            </w:r>
          </w:p>
          <w:p w14:paraId="4BB3C5CF" w14:textId="77777777" w:rsidR="00E82268" w:rsidRPr="00C54FF6" w:rsidRDefault="00E82268" w:rsidP="00A71049">
            <w:pPr>
              <w:rPr>
                <w:lang w:val="en-US"/>
              </w:rPr>
            </w:pPr>
            <w:r w:rsidRPr="00C54FF6">
              <w:rPr>
                <w:lang w:val="en-US"/>
              </w:rPr>
              <w:t>yes/total responses (%)</w:t>
            </w:r>
          </w:p>
        </w:tc>
        <w:tc>
          <w:tcPr>
            <w:tcW w:w="2041" w:type="dxa"/>
            <w:vAlign w:val="center"/>
          </w:tcPr>
          <w:p w14:paraId="4AB862ED" w14:textId="77777777" w:rsidR="00E82268" w:rsidRPr="00C54FF6" w:rsidRDefault="00E82268" w:rsidP="00A71049">
            <w:pPr>
              <w:jc w:val="center"/>
            </w:pPr>
            <w:r w:rsidRPr="00C54FF6">
              <w:t>40/60 (66.7%)</w:t>
            </w:r>
          </w:p>
        </w:tc>
        <w:tc>
          <w:tcPr>
            <w:tcW w:w="2041" w:type="dxa"/>
            <w:vAlign w:val="center"/>
          </w:tcPr>
          <w:p w14:paraId="1EB7F7F0" w14:textId="77777777" w:rsidR="00E82268" w:rsidRPr="00C54FF6" w:rsidRDefault="00E82268" w:rsidP="00A71049">
            <w:pPr>
              <w:jc w:val="center"/>
            </w:pPr>
            <w:r w:rsidRPr="00C54FF6">
              <w:t>15/19 (78.9%)</w:t>
            </w:r>
          </w:p>
        </w:tc>
        <w:tc>
          <w:tcPr>
            <w:tcW w:w="2041" w:type="dxa"/>
            <w:vAlign w:val="center"/>
          </w:tcPr>
          <w:p w14:paraId="12AF83DD" w14:textId="77777777" w:rsidR="00E82268" w:rsidRPr="00C54FF6" w:rsidRDefault="00E82268" w:rsidP="00A71049">
            <w:pPr>
              <w:jc w:val="center"/>
            </w:pPr>
            <w:r w:rsidRPr="00C54FF6">
              <w:t>117/202 (57.9%)</w:t>
            </w:r>
          </w:p>
        </w:tc>
        <w:tc>
          <w:tcPr>
            <w:tcW w:w="2041" w:type="dxa"/>
            <w:vAlign w:val="center"/>
          </w:tcPr>
          <w:p w14:paraId="7262684F" w14:textId="77777777" w:rsidR="00E82268" w:rsidRPr="00C54FF6" w:rsidRDefault="00E82268" w:rsidP="00A71049">
            <w:pPr>
              <w:jc w:val="center"/>
            </w:pPr>
            <w:r w:rsidRPr="00C54FF6">
              <w:t>172/281 (61.2%)</w:t>
            </w:r>
          </w:p>
        </w:tc>
      </w:tr>
      <w:tr w:rsidR="00E82268" w14:paraId="5CF0CC46" w14:textId="77777777" w:rsidTr="00DD56A5">
        <w:tc>
          <w:tcPr>
            <w:tcW w:w="2721" w:type="dxa"/>
          </w:tcPr>
          <w:p w14:paraId="2F4749A3" w14:textId="77777777" w:rsidR="00E82268" w:rsidRPr="00C54FF6" w:rsidRDefault="00E82268" w:rsidP="00A71049">
            <w:pPr>
              <w:rPr>
                <w:lang w:val="en-US"/>
              </w:rPr>
            </w:pPr>
            <w:r w:rsidRPr="00C54FF6">
              <w:rPr>
                <w:lang w:val="en-US"/>
              </w:rPr>
              <w:t>Approval for APOE44,</w:t>
            </w:r>
          </w:p>
          <w:p w14:paraId="5CE0BE31" w14:textId="77777777" w:rsidR="00E82268" w:rsidRPr="00C54FF6" w:rsidRDefault="00E82268" w:rsidP="00A71049">
            <w:pPr>
              <w:rPr>
                <w:lang w:val="en-US"/>
              </w:rPr>
            </w:pPr>
            <w:r w:rsidRPr="00C54FF6">
              <w:rPr>
                <w:lang w:val="en-US"/>
              </w:rPr>
              <w:t>yes/total responses (%)</w:t>
            </w:r>
          </w:p>
        </w:tc>
        <w:tc>
          <w:tcPr>
            <w:tcW w:w="2041" w:type="dxa"/>
            <w:vAlign w:val="center"/>
          </w:tcPr>
          <w:p w14:paraId="34ED3EAF" w14:textId="77777777" w:rsidR="00E82268" w:rsidRPr="00C54FF6" w:rsidRDefault="00E82268" w:rsidP="00A71049">
            <w:pPr>
              <w:jc w:val="center"/>
            </w:pPr>
            <w:r w:rsidRPr="00C54FF6">
              <w:t>50/60 (83.3%)</w:t>
            </w:r>
          </w:p>
        </w:tc>
        <w:tc>
          <w:tcPr>
            <w:tcW w:w="2041" w:type="dxa"/>
            <w:vAlign w:val="center"/>
          </w:tcPr>
          <w:p w14:paraId="0C8A9419" w14:textId="77777777" w:rsidR="00E82268" w:rsidRPr="00C54FF6" w:rsidRDefault="00E82268" w:rsidP="00A71049">
            <w:pPr>
              <w:jc w:val="center"/>
            </w:pPr>
            <w:r w:rsidRPr="00C54FF6">
              <w:t>19/19 (100%)</w:t>
            </w:r>
          </w:p>
        </w:tc>
        <w:tc>
          <w:tcPr>
            <w:tcW w:w="2041" w:type="dxa"/>
            <w:vAlign w:val="center"/>
          </w:tcPr>
          <w:p w14:paraId="3B60325D" w14:textId="77777777" w:rsidR="00E82268" w:rsidRPr="00C54FF6" w:rsidRDefault="00E82268" w:rsidP="00A71049">
            <w:pPr>
              <w:jc w:val="center"/>
            </w:pPr>
            <w:r w:rsidRPr="00C54FF6">
              <w:t>146/202 (72.3%)</w:t>
            </w:r>
          </w:p>
        </w:tc>
        <w:tc>
          <w:tcPr>
            <w:tcW w:w="2041" w:type="dxa"/>
            <w:vAlign w:val="center"/>
          </w:tcPr>
          <w:p w14:paraId="7478E4DC" w14:textId="77777777" w:rsidR="00E82268" w:rsidRPr="00C54FF6" w:rsidRDefault="00E82268" w:rsidP="00A71049">
            <w:pPr>
              <w:jc w:val="center"/>
            </w:pPr>
            <w:r w:rsidRPr="00C54FF6">
              <w:t>215/281 (76.5%)</w:t>
            </w:r>
          </w:p>
        </w:tc>
      </w:tr>
    </w:tbl>
    <w:p w14:paraId="09D1517C" w14:textId="200BAB8B" w:rsidR="00E82268" w:rsidRDefault="00E82268" w:rsidP="00E82268">
      <w:pPr>
        <w:spacing w:before="240" w:line="480" w:lineRule="auto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BE68F8">
        <w:rPr>
          <w:lang w:val="en-US"/>
        </w:rPr>
        <w:t>T</w:t>
      </w:r>
      <w:r>
        <w:rPr>
          <w:lang w:val="en-US"/>
        </w:rPr>
        <w:t xml:space="preserve">able: </w:t>
      </w:r>
      <w:r w:rsidRPr="00E82268">
        <w:rPr>
          <w:b/>
          <w:bCs/>
          <w:lang w:val="en-US"/>
        </w:rPr>
        <w:t xml:space="preserve">Population numbers and survey responses regarding </w:t>
      </w:r>
      <w:proofErr w:type="spellStart"/>
      <w:r w:rsidRPr="00E82268">
        <w:rPr>
          <w:b/>
          <w:bCs/>
          <w:lang w:val="en-US"/>
        </w:rPr>
        <w:t>lecanemab</w:t>
      </w:r>
      <w:proofErr w:type="spellEnd"/>
      <w:r w:rsidRPr="00E82268">
        <w:rPr>
          <w:b/>
          <w:bCs/>
          <w:lang w:val="en-US"/>
        </w:rPr>
        <w:t xml:space="preserve"> treatment and approval stratified by region.</w:t>
      </w:r>
      <w:r w:rsidRPr="00E82268">
        <w:rPr>
          <w:lang w:val="en-US"/>
        </w:rPr>
        <w:t xml:space="preserve"> Abbreviations: DNG = Deutsches </w:t>
      </w:r>
      <w:proofErr w:type="spellStart"/>
      <w:r w:rsidRPr="00E82268">
        <w:rPr>
          <w:lang w:val="en-US"/>
        </w:rPr>
        <w:t>Netzwerk</w:t>
      </w:r>
      <w:proofErr w:type="spellEnd"/>
      <w:r w:rsidRPr="00E82268">
        <w:rPr>
          <w:lang w:val="en-US"/>
        </w:rPr>
        <w:t xml:space="preserve"> </w:t>
      </w:r>
      <w:proofErr w:type="spellStart"/>
      <w:r w:rsidRPr="00E82268">
        <w:rPr>
          <w:lang w:val="en-US"/>
        </w:rPr>
        <w:t>Gedächtnisambulanzen</w:t>
      </w:r>
      <w:proofErr w:type="spellEnd"/>
      <w:r w:rsidRPr="00E82268">
        <w:rPr>
          <w:lang w:val="en-US"/>
        </w:rPr>
        <w:t xml:space="preserve"> (German network of memory clinics); EADC = European Alzheimer’s Disease Consortium</w:t>
      </w:r>
    </w:p>
    <w:p w14:paraId="7C1FDFDC" w14:textId="77777777" w:rsidR="00E82268" w:rsidRDefault="00E82268" w:rsidP="003207B8">
      <w:pPr>
        <w:spacing w:line="480" w:lineRule="auto"/>
        <w:jc w:val="both"/>
        <w:rPr>
          <w:lang w:val="en-US"/>
        </w:rPr>
      </w:pPr>
    </w:p>
    <w:sectPr w:rsidR="00E82268" w:rsidSect="00170672">
      <w:headerReference w:type="even" r:id="rId10"/>
      <w:headerReference w:type="defaul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449E3" w14:textId="77777777" w:rsidR="00936C3A" w:rsidRDefault="00936C3A" w:rsidP="000A04BF">
      <w:r>
        <w:separator/>
      </w:r>
    </w:p>
  </w:endnote>
  <w:endnote w:type="continuationSeparator" w:id="0">
    <w:p w14:paraId="5675F563" w14:textId="77777777" w:rsidR="00936C3A" w:rsidRDefault="00936C3A" w:rsidP="000A0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52577" w14:textId="77777777" w:rsidR="00936C3A" w:rsidRDefault="00936C3A" w:rsidP="000A04BF">
      <w:r>
        <w:separator/>
      </w:r>
    </w:p>
  </w:footnote>
  <w:footnote w:type="continuationSeparator" w:id="0">
    <w:p w14:paraId="521739F0" w14:textId="77777777" w:rsidR="00936C3A" w:rsidRDefault="00936C3A" w:rsidP="000A04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3E1BA" w14:textId="77777777" w:rsidR="00E21DCB" w:rsidRDefault="00E21DCB" w:rsidP="00E43F73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097640D" w14:textId="77777777" w:rsidR="00E21DCB" w:rsidRDefault="00E21DCB" w:rsidP="00E43F7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FB31A" w14:textId="503855AE" w:rsidR="00E21DCB" w:rsidRDefault="00E21DCB" w:rsidP="00E43F73">
    <w:pPr>
      <w:pStyle w:val="Kopfzeile"/>
      <w:framePr w:wrap="around" w:vAnchor="text" w:hAnchor="margin" w:xAlign="right" w:y="1"/>
      <w:rPr>
        <w:rStyle w:val="Seitenzahl"/>
      </w:rPr>
    </w:pPr>
  </w:p>
  <w:p w14:paraId="4A26D1F9" w14:textId="77777777" w:rsidR="00E21DCB" w:rsidRDefault="00E21DCB" w:rsidP="00E43F73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61BA8"/>
    <w:multiLevelType w:val="hybridMultilevel"/>
    <w:tmpl w:val="78AE3E74"/>
    <w:lvl w:ilvl="0" w:tplc="10B2F1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B64FB"/>
    <w:multiLevelType w:val="hybridMultilevel"/>
    <w:tmpl w:val="83C4800E"/>
    <w:lvl w:ilvl="0" w:tplc="11682ED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AD40F0"/>
    <w:multiLevelType w:val="hybridMultilevel"/>
    <w:tmpl w:val="DE4E15F4"/>
    <w:lvl w:ilvl="0" w:tplc="DC02ED7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05148"/>
    <w:multiLevelType w:val="hybridMultilevel"/>
    <w:tmpl w:val="2DBE21A2"/>
    <w:lvl w:ilvl="0" w:tplc="58B22198">
      <w:start w:val="1"/>
      <w:numFmt w:val="decimal"/>
      <w:lvlText w:val="[%1]"/>
      <w:lvlJc w:val="left"/>
      <w:pPr>
        <w:ind w:left="851" w:hanging="491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F0B91"/>
    <w:multiLevelType w:val="hybridMultilevel"/>
    <w:tmpl w:val="7B74705A"/>
    <w:lvl w:ilvl="0" w:tplc="7562D30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1831269">
    <w:abstractNumId w:val="1"/>
  </w:num>
  <w:num w:numId="2" w16cid:durableId="37971870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90029879">
    <w:abstractNumId w:val="4"/>
  </w:num>
  <w:num w:numId="4" w16cid:durableId="978727882">
    <w:abstractNumId w:val="3"/>
  </w:num>
  <w:num w:numId="5" w16cid:durableId="1935555580">
    <w:abstractNumId w:val="0"/>
  </w:num>
  <w:num w:numId="6" w16cid:durableId="21392978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xNLM0MDczNDIxNjFU0lEKTi0uzszPAykwqgUARp5Ut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fxv0dxzazft3ew5p35v2070vaz20xxaezv&quot;&gt;Habilitation-Converted&lt;record-ids&gt;&lt;item&gt;36&lt;/item&gt;&lt;item&gt;41&lt;/item&gt;&lt;/record-ids&gt;&lt;/item&gt;&lt;/Libraries&gt;"/>
  </w:docVars>
  <w:rsids>
    <w:rsidRoot w:val="007B5FDC"/>
    <w:rsid w:val="0000011F"/>
    <w:rsid w:val="00001024"/>
    <w:rsid w:val="00003ECD"/>
    <w:rsid w:val="000043C5"/>
    <w:rsid w:val="00004AD1"/>
    <w:rsid w:val="00005BAB"/>
    <w:rsid w:val="00005CD4"/>
    <w:rsid w:val="000061F3"/>
    <w:rsid w:val="00006372"/>
    <w:rsid w:val="00006411"/>
    <w:rsid w:val="00010D05"/>
    <w:rsid w:val="00011E4E"/>
    <w:rsid w:val="000137AC"/>
    <w:rsid w:val="00013FFE"/>
    <w:rsid w:val="00014265"/>
    <w:rsid w:val="00014EB5"/>
    <w:rsid w:val="000153DA"/>
    <w:rsid w:val="00015B9E"/>
    <w:rsid w:val="00015D68"/>
    <w:rsid w:val="000167B8"/>
    <w:rsid w:val="00017EFB"/>
    <w:rsid w:val="000208E8"/>
    <w:rsid w:val="00021830"/>
    <w:rsid w:val="00021A85"/>
    <w:rsid w:val="00021AE9"/>
    <w:rsid w:val="00022423"/>
    <w:rsid w:val="00022FF0"/>
    <w:rsid w:val="00023488"/>
    <w:rsid w:val="00023971"/>
    <w:rsid w:val="00023B78"/>
    <w:rsid w:val="0002402F"/>
    <w:rsid w:val="0002579A"/>
    <w:rsid w:val="00027CA8"/>
    <w:rsid w:val="000317E8"/>
    <w:rsid w:val="00031C9A"/>
    <w:rsid w:val="00031F5E"/>
    <w:rsid w:val="00031F79"/>
    <w:rsid w:val="00034044"/>
    <w:rsid w:val="00036753"/>
    <w:rsid w:val="0004007C"/>
    <w:rsid w:val="00041AD5"/>
    <w:rsid w:val="0004272F"/>
    <w:rsid w:val="00042B55"/>
    <w:rsid w:val="00043447"/>
    <w:rsid w:val="00043FF5"/>
    <w:rsid w:val="00046030"/>
    <w:rsid w:val="0004603C"/>
    <w:rsid w:val="00046754"/>
    <w:rsid w:val="00046D9A"/>
    <w:rsid w:val="000474F6"/>
    <w:rsid w:val="00050880"/>
    <w:rsid w:val="000508B3"/>
    <w:rsid w:val="000508E0"/>
    <w:rsid w:val="00051F50"/>
    <w:rsid w:val="00054274"/>
    <w:rsid w:val="00054338"/>
    <w:rsid w:val="00054F1A"/>
    <w:rsid w:val="00056504"/>
    <w:rsid w:val="00056E4A"/>
    <w:rsid w:val="00056EF3"/>
    <w:rsid w:val="000576BF"/>
    <w:rsid w:val="000604B5"/>
    <w:rsid w:val="00061A6A"/>
    <w:rsid w:val="00062756"/>
    <w:rsid w:val="00062CAC"/>
    <w:rsid w:val="00062E92"/>
    <w:rsid w:val="000630C4"/>
    <w:rsid w:val="00063D90"/>
    <w:rsid w:val="000651F9"/>
    <w:rsid w:val="0006738B"/>
    <w:rsid w:val="000673A5"/>
    <w:rsid w:val="000674FA"/>
    <w:rsid w:val="00071AE6"/>
    <w:rsid w:val="00071F75"/>
    <w:rsid w:val="00073A60"/>
    <w:rsid w:val="00074AAF"/>
    <w:rsid w:val="00074AF5"/>
    <w:rsid w:val="00075335"/>
    <w:rsid w:val="0007655D"/>
    <w:rsid w:val="000772D6"/>
    <w:rsid w:val="0007757C"/>
    <w:rsid w:val="00077629"/>
    <w:rsid w:val="0008070E"/>
    <w:rsid w:val="00080FC3"/>
    <w:rsid w:val="00080FF3"/>
    <w:rsid w:val="00081B12"/>
    <w:rsid w:val="00082EB8"/>
    <w:rsid w:val="00083289"/>
    <w:rsid w:val="000835F4"/>
    <w:rsid w:val="00083F96"/>
    <w:rsid w:val="000848A0"/>
    <w:rsid w:val="00084A70"/>
    <w:rsid w:val="00084DCC"/>
    <w:rsid w:val="000852D6"/>
    <w:rsid w:val="00085D99"/>
    <w:rsid w:val="000861F9"/>
    <w:rsid w:val="00086F70"/>
    <w:rsid w:val="000901A0"/>
    <w:rsid w:val="00091294"/>
    <w:rsid w:val="000915E8"/>
    <w:rsid w:val="00094040"/>
    <w:rsid w:val="00094150"/>
    <w:rsid w:val="00094EC3"/>
    <w:rsid w:val="00094ED8"/>
    <w:rsid w:val="00096172"/>
    <w:rsid w:val="0009746C"/>
    <w:rsid w:val="000974A2"/>
    <w:rsid w:val="000A04BF"/>
    <w:rsid w:val="000A113A"/>
    <w:rsid w:val="000A143F"/>
    <w:rsid w:val="000A17FB"/>
    <w:rsid w:val="000A1EAE"/>
    <w:rsid w:val="000A2DBF"/>
    <w:rsid w:val="000A2DEF"/>
    <w:rsid w:val="000A4482"/>
    <w:rsid w:val="000A4684"/>
    <w:rsid w:val="000A687D"/>
    <w:rsid w:val="000A6EC7"/>
    <w:rsid w:val="000A793F"/>
    <w:rsid w:val="000B11D8"/>
    <w:rsid w:val="000B14F8"/>
    <w:rsid w:val="000B19D9"/>
    <w:rsid w:val="000B21D3"/>
    <w:rsid w:val="000B2C37"/>
    <w:rsid w:val="000B3FFD"/>
    <w:rsid w:val="000B530A"/>
    <w:rsid w:val="000B559F"/>
    <w:rsid w:val="000B55E0"/>
    <w:rsid w:val="000B64D7"/>
    <w:rsid w:val="000B6776"/>
    <w:rsid w:val="000C01C3"/>
    <w:rsid w:val="000C0637"/>
    <w:rsid w:val="000C13BE"/>
    <w:rsid w:val="000C2E17"/>
    <w:rsid w:val="000C3106"/>
    <w:rsid w:val="000C38D9"/>
    <w:rsid w:val="000C5362"/>
    <w:rsid w:val="000C5942"/>
    <w:rsid w:val="000C6704"/>
    <w:rsid w:val="000C68D9"/>
    <w:rsid w:val="000C69F7"/>
    <w:rsid w:val="000D077F"/>
    <w:rsid w:val="000D37E8"/>
    <w:rsid w:val="000D4163"/>
    <w:rsid w:val="000D42BE"/>
    <w:rsid w:val="000D4927"/>
    <w:rsid w:val="000D7AB8"/>
    <w:rsid w:val="000D7FFE"/>
    <w:rsid w:val="000E0B1C"/>
    <w:rsid w:val="000E13F3"/>
    <w:rsid w:val="000E1BDF"/>
    <w:rsid w:val="000E1C1D"/>
    <w:rsid w:val="000E237A"/>
    <w:rsid w:val="000E44BB"/>
    <w:rsid w:val="000E5C2B"/>
    <w:rsid w:val="000E5FDC"/>
    <w:rsid w:val="000E6D29"/>
    <w:rsid w:val="000E6EB0"/>
    <w:rsid w:val="000E7C3D"/>
    <w:rsid w:val="000F088C"/>
    <w:rsid w:val="000F0DE5"/>
    <w:rsid w:val="000F25E3"/>
    <w:rsid w:val="000F2A28"/>
    <w:rsid w:val="000F4816"/>
    <w:rsid w:val="000F5BEB"/>
    <w:rsid w:val="000F6A96"/>
    <w:rsid w:val="000F729B"/>
    <w:rsid w:val="00100442"/>
    <w:rsid w:val="001006DD"/>
    <w:rsid w:val="001009AB"/>
    <w:rsid w:val="00101E3B"/>
    <w:rsid w:val="00101F3E"/>
    <w:rsid w:val="00101FCD"/>
    <w:rsid w:val="001029FB"/>
    <w:rsid w:val="00103947"/>
    <w:rsid w:val="00103DB5"/>
    <w:rsid w:val="00104240"/>
    <w:rsid w:val="0010498B"/>
    <w:rsid w:val="00107E3E"/>
    <w:rsid w:val="0011215C"/>
    <w:rsid w:val="00112359"/>
    <w:rsid w:val="001124E4"/>
    <w:rsid w:val="00112503"/>
    <w:rsid w:val="0011250E"/>
    <w:rsid w:val="00113F9A"/>
    <w:rsid w:val="0011474C"/>
    <w:rsid w:val="001149D2"/>
    <w:rsid w:val="001176A8"/>
    <w:rsid w:val="00117749"/>
    <w:rsid w:val="0012071B"/>
    <w:rsid w:val="0012200E"/>
    <w:rsid w:val="001233A6"/>
    <w:rsid w:val="00123647"/>
    <w:rsid w:val="001236A6"/>
    <w:rsid w:val="00124699"/>
    <w:rsid w:val="001257F7"/>
    <w:rsid w:val="0012730C"/>
    <w:rsid w:val="001278E4"/>
    <w:rsid w:val="001301FE"/>
    <w:rsid w:val="001316C6"/>
    <w:rsid w:val="00131A85"/>
    <w:rsid w:val="00131EA9"/>
    <w:rsid w:val="00132A6A"/>
    <w:rsid w:val="001345E8"/>
    <w:rsid w:val="00134C99"/>
    <w:rsid w:val="00136614"/>
    <w:rsid w:val="00137D30"/>
    <w:rsid w:val="00137E12"/>
    <w:rsid w:val="00140873"/>
    <w:rsid w:val="00140A9C"/>
    <w:rsid w:val="00140F32"/>
    <w:rsid w:val="00140F34"/>
    <w:rsid w:val="00141236"/>
    <w:rsid w:val="00141C92"/>
    <w:rsid w:val="001424F1"/>
    <w:rsid w:val="00142C6E"/>
    <w:rsid w:val="00143030"/>
    <w:rsid w:val="0014594A"/>
    <w:rsid w:val="00145E28"/>
    <w:rsid w:val="001460DD"/>
    <w:rsid w:val="001474BB"/>
    <w:rsid w:val="001477CB"/>
    <w:rsid w:val="001478E0"/>
    <w:rsid w:val="001515C6"/>
    <w:rsid w:val="00151F03"/>
    <w:rsid w:val="001545BB"/>
    <w:rsid w:val="00154A7B"/>
    <w:rsid w:val="0015571E"/>
    <w:rsid w:val="00155AB9"/>
    <w:rsid w:val="00155BDC"/>
    <w:rsid w:val="00156A08"/>
    <w:rsid w:val="00157692"/>
    <w:rsid w:val="001604B9"/>
    <w:rsid w:val="00161414"/>
    <w:rsid w:val="00161A74"/>
    <w:rsid w:val="00162437"/>
    <w:rsid w:val="00162C99"/>
    <w:rsid w:val="00164C2D"/>
    <w:rsid w:val="00164F7F"/>
    <w:rsid w:val="001653BC"/>
    <w:rsid w:val="00165E31"/>
    <w:rsid w:val="00166592"/>
    <w:rsid w:val="001669D0"/>
    <w:rsid w:val="00166A4F"/>
    <w:rsid w:val="00166ACF"/>
    <w:rsid w:val="00166D4B"/>
    <w:rsid w:val="00167228"/>
    <w:rsid w:val="00167DE7"/>
    <w:rsid w:val="00170672"/>
    <w:rsid w:val="00170743"/>
    <w:rsid w:val="00170C16"/>
    <w:rsid w:val="0017290F"/>
    <w:rsid w:val="001736CD"/>
    <w:rsid w:val="0017446F"/>
    <w:rsid w:val="00174832"/>
    <w:rsid w:val="0017500D"/>
    <w:rsid w:val="00175753"/>
    <w:rsid w:val="00175A5E"/>
    <w:rsid w:val="001760F9"/>
    <w:rsid w:val="0017644D"/>
    <w:rsid w:val="00177365"/>
    <w:rsid w:val="00180293"/>
    <w:rsid w:val="001819A3"/>
    <w:rsid w:val="00181B0D"/>
    <w:rsid w:val="00182940"/>
    <w:rsid w:val="00182B8F"/>
    <w:rsid w:val="00183084"/>
    <w:rsid w:val="00183132"/>
    <w:rsid w:val="00184303"/>
    <w:rsid w:val="00184529"/>
    <w:rsid w:val="001854FF"/>
    <w:rsid w:val="00185DC4"/>
    <w:rsid w:val="0018690F"/>
    <w:rsid w:val="001871CE"/>
    <w:rsid w:val="0018792C"/>
    <w:rsid w:val="00190822"/>
    <w:rsid w:val="00190EA2"/>
    <w:rsid w:val="00192A50"/>
    <w:rsid w:val="00193CFE"/>
    <w:rsid w:val="00193E67"/>
    <w:rsid w:val="00193EA9"/>
    <w:rsid w:val="0019448F"/>
    <w:rsid w:val="00194D3C"/>
    <w:rsid w:val="00194DBE"/>
    <w:rsid w:val="00194FC1"/>
    <w:rsid w:val="001956F8"/>
    <w:rsid w:val="001972BA"/>
    <w:rsid w:val="001979FD"/>
    <w:rsid w:val="00197CB9"/>
    <w:rsid w:val="00197E0D"/>
    <w:rsid w:val="001A10F1"/>
    <w:rsid w:val="001A159E"/>
    <w:rsid w:val="001A18B5"/>
    <w:rsid w:val="001A20F4"/>
    <w:rsid w:val="001A3518"/>
    <w:rsid w:val="001A41E9"/>
    <w:rsid w:val="001A5134"/>
    <w:rsid w:val="001B0AEE"/>
    <w:rsid w:val="001B0D41"/>
    <w:rsid w:val="001B18D0"/>
    <w:rsid w:val="001B1ABA"/>
    <w:rsid w:val="001B1F61"/>
    <w:rsid w:val="001B2682"/>
    <w:rsid w:val="001B4660"/>
    <w:rsid w:val="001B4DEC"/>
    <w:rsid w:val="001B582D"/>
    <w:rsid w:val="001B5886"/>
    <w:rsid w:val="001C0A28"/>
    <w:rsid w:val="001C1025"/>
    <w:rsid w:val="001C1840"/>
    <w:rsid w:val="001C184D"/>
    <w:rsid w:val="001C2C9D"/>
    <w:rsid w:val="001C3FC1"/>
    <w:rsid w:val="001C456F"/>
    <w:rsid w:val="001C4AC1"/>
    <w:rsid w:val="001C50D0"/>
    <w:rsid w:val="001C559B"/>
    <w:rsid w:val="001C5717"/>
    <w:rsid w:val="001C5E33"/>
    <w:rsid w:val="001C6EB8"/>
    <w:rsid w:val="001C6EB9"/>
    <w:rsid w:val="001C7D41"/>
    <w:rsid w:val="001C7FA6"/>
    <w:rsid w:val="001D0240"/>
    <w:rsid w:val="001D0421"/>
    <w:rsid w:val="001D112A"/>
    <w:rsid w:val="001D11F8"/>
    <w:rsid w:val="001D153A"/>
    <w:rsid w:val="001D2266"/>
    <w:rsid w:val="001D23DD"/>
    <w:rsid w:val="001D303B"/>
    <w:rsid w:val="001D3BDD"/>
    <w:rsid w:val="001D440D"/>
    <w:rsid w:val="001D4690"/>
    <w:rsid w:val="001D49DD"/>
    <w:rsid w:val="001D4C8F"/>
    <w:rsid w:val="001D59B2"/>
    <w:rsid w:val="001E050E"/>
    <w:rsid w:val="001E097B"/>
    <w:rsid w:val="001E1638"/>
    <w:rsid w:val="001E1E79"/>
    <w:rsid w:val="001E2736"/>
    <w:rsid w:val="001E2DF1"/>
    <w:rsid w:val="001E2E73"/>
    <w:rsid w:val="001E3167"/>
    <w:rsid w:val="001E4353"/>
    <w:rsid w:val="001E4747"/>
    <w:rsid w:val="001E4E6A"/>
    <w:rsid w:val="001E4FD4"/>
    <w:rsid w:val="001E6542"/>
    <w:rsid w:val="001E6B13"/>
    <w:rsid w:val="001E7247"/>
    <w:rsid w:val="001E7C85"/>
    <w:rsid w:val="001E7DD5"/>
    <w:rsid w:val="001E7F9F"/>
    <w:rsid w:val="001F0529"/>
    <w:rsid w:val="001F1225"/>
    <w:rsid w:val="001F1DF5"/>
    <w:rsid w:val="001F1F1E"/>
    <w:rsid w:val="001F294C"/>
    <w:rsid w:val="001F493D"/>
    <w:rsid w:val="001F57FD"/>
    <w:rsid w:val="001F5838"/>
    <w:rsid w:val="001F6B41"/>
    <w:rsid w:val="001F6F64"/>
    <w:rsid w:val="001F77E8"/>
    <w:rsid w:val="001F7888"/>
    <w:rsid w:val="0020169E"/>
    <w:rsid w:val="00201D7F"/>
    <w:rsid w:val="0020212C"/>
    <w:rsid w:val="0020252E"/>
    <w:rsid w:val="00202B36"/>
    <w:rsid w:val="00203366"/>
    <w:rsid w:val="002046C4"/>
    <w:rsid w:val="00204B25"/>
    <w:rsid w:val="002051E2"/>
    <w:rsid w:val="002054D5"/>
    <w:rsid w:val="00205BCF"/>
    <w:rsid w:val="00205CC3"/>
    <w:rsid w:val="0021256B"/>
    <w:rsid w:val="002126FA"/>
    <w:rsid w:val="00213ED2"/>
    <w:rsid w:val="002142A0"/>
    <w:rsid w:val="0021459F"/>
    <w:rsid w:val="00214E43"/>
    <w:rsid w:val="00216569"/>
    <w:rsid w:val="0021764E"/>
    <w:rsid w:val="00221121"/>
    <w:rsid w:val="00221A0D"/>
    <w:rsid w:val="00222CCF"/>
    <w:rsid w:val="00224239"/>
    <w:rsid w:val="002271DF"/>
    <w:rsid w:val="002273A0"/>
    <w:rsid w:val="0023072F"/>
    <w:rsid w:val="002309AB"/>
    <w:rsid w:val="00230C5A"/>
    <w:rsid w:val="00231ED4"/>
    <w:rsid w:val="0023209E"/>
    <w:rsid w:val="00232B65"/>
    <w:rsid w:val="00232E5F"/>
    <w:rsid w:val="00233956"/>
    <w:rsid w:val="00233FBC"/>
    <w:rsid w:val="0023455E"/>
    <w:rsid w:val="00235011"/>
    <w:rsid w:val="002358DF"/>
    <w:rsid w:val="00235E66"/>
    <w:rsid w:val="00236305"/>
    <w:rsid w:val="002363F6"/>
    <w:rsid w:val="00237959"/>
    <w:rsid w:val="0024053C"/>
    <w:rsid w:val="002417C5"/>
    <w:rsid w:val="00244161"/>
    <w:rsid w:val="00244766"/>
    <w:rsid w:val="00246253"/>
    <w:rsid w:val="002463A8"/>
    <w:rsid w:val="00246957"/>
    <w:rsid w:val="00247A47"/>
    <w:rsid w:val="00247E91"/>
    <w:rsid w:val="002508FF"/>
    <w:rsid w:val="00250FD7"/>
    <w:rsid w:val="00251871"/>
    <w:rsid w:val="002523B3"/>
    <w:rsid w:val="002539B5"/>
    <w:rsid w:val="0025506F"/>
    <w:rsid w:val="002569F7"/>
    <w:rsid w:val="002571F9"/>
    <w:rsid w:val="00257433"/>
    <w:rsid w:val="002574F2"/>
    <w:rsid w:val="002606DB"/>
    <w:rsid w:val="00260FF2"/>
    <w:rsid w:val="002614A3"/>
    <w:rsid w:val="00261A2E"/>
    <w:rsid w:val="00261E2E"/>
    <w:rsid w:val="00263E1C"/>
    <w:rsid w:val="00264280"/>
    <w:rsid w:val="002654E3"/>
    <w:rsid w:val="00265D5D"/>
    <w:rsid w:val="00266801"/>
    <w:rsid w:val="002669E9"/>
    <w:rsid w:val="00270A20"/>
    <w:rsid w:val="00270D6F"/>
    <w:rsid w:val="00271271"/>
    <w:rsid w:val="002712A1"/>
    <w:rsid w:val="00271367"/>
    <w:rsid w:val="002717B1"/>
    <w:rsid w:val="00273354"/>
    <w:rsid w:val="00273F95"/>
    <w:rsid w:val="00274699"/>
    <w:rsid w:val="00274D07"/>
    <w:rsid w:val="00274F59"/>
    <w:rsid w:val="00276FC7"/>
    <w:rsid w:val="00277BC5"/>
    <w:rsid w:val="00277F03"/>
    <w:rsid w:val="0028055A"/>
    <w:rsid w:val="002811A1"/>
    <w:rsid w:val="0028198C"/>
    <w:rsid w:val="00281F75"/>
    <w:rsid w:val="002844B2"/>
    <w:rsid w:val="00285A53"/>
    <w:rsid w:val="002878B3"/>
    <w:rsid w:val="00290E88"/>
    <w:rsid w:val="002917AF"/>
    <w:rsid w:val="0029287D"/>
    <w:rsid w:val="0029493A"/>
    <w:rsid w:val="00294AD1"/>
    <w:rsid w:val="00295AB4"/>
    <w:rsid w:val="002960B8"/>
    <w:rsid w:val="002972E4"/>
    <w:rsid w:val="002A0D88"/>
    <w:rsid w:val="002A1619"/>
    <w:rsid w:val="002A2556"/>
    <w:rsid w:val="002A3158"/>
    <w:rsid w:val="002A3779"/>
    <w:rsid w:val="002A4591"/>
    <w:rsid w:val="002A48C9"/>
    <w:rsid w:val="002A5BC7"/>
    <w:rsid w:val="002A60FF"/>
    <w:rsid w:val="002A6EA7"/>
    <w:rsid w:val="002B09D9"/>
    <w:rsid w:val="002B11E8"/>
    <w:rsid w:val="002B13A1"/>
    <w:rsid w:val="002B27EB"/>
    <w:rsid w:val="002B3AE2"/>
    <w:rsid w:val="002B50E5"/>
    <w:rsid w:val="002B5277"/>
    <w:rsid w:val="002B5B77"/>
    <w:rsid w:val="002B60BF"/>
    <w:rsid w:val="002B759C"/>
    <w:rsid w:val="002C1660"/>
    <w:rsid w:val="002C18B8"/>
    <w:rsid w:val="002C1DA7"/>
    <w:rsid w:val="002C4EB6"/>
    <w:rsid w:val="002C4EDD"/>
    <w:rsid w:val="002C5714"/>
    <w:rsid w:val="002C5937"/>
    <w:rsid w:val="002C5DF2"/>
    <w:rsid w:val="002C7850"/>
    <w:rsid w:val="002D050F"/>
    <w:rsid w:val="002D065D"/>
    <w:rsid w:val="002D0CCD"/>
    <w:rsid w:val="002D24C3"/>
    <w:rsid w:val="002D26DE"/>
    <w:rsid w:val="002D2890"/>
    <w:rsid w:val="002D4893"/>
    <w:rsid w:val="002D49A1"/>
    <w:rsid w:val="002D58D3"/>
    <w:rsid w:val="002D6AEE"/>
    <w:rsid w:val="002D799B"/>
    <w:rsid w:val="002E0BCF"/>
    <w:rsid w:val="002E0E32"/>
    <w:rsid w:val="002E1BE0"/>
    <w:rsid w:val="002E2627"/>
    <w:rsid w:val="002E2728"/>
    <w:rsid w:val="002E297C"/>
    <w:rsid w:val="002E2D85"/>
    <w:rsid w:val="002E2F96"/>
    <w:rsid w:val="002E3525"/>
    <w:rsid w:val="002E395D"/>
    <w:rsid w:val="002E3D94"/>
    <w:rsid w:val="002E7944"/>
    <w:rsid w:val="002F091F"/>
    <w:rsid w:val="002F0F95"/>
    <w:rsid w:val="002F1B5E"/>
    <w:rsid w:val="002F2E6D"/>
    <w:rsid w:val="002F3F27"/>
    <w:rsid w:val="002F4E89"/>
    <w:rsid w:val="002F4F92"/>
    <w:rsid w:val="002F5927"/>
    <w:rsid w:val="002F6FC9"/>
    <w:rsid w:val="002F760D"/>
    <w:rsid w:val="002F7F79"/>
    <w:rsid w:val="00300800"/>
    <w:rsid w:val="00300877"/>
    <w:rsid w:val="00300FDE"/>
    <w:rsid w:val="00301839"/>
    <w:rsid w:val="003023AF"/>
    <w:rsid w:val="0030280D"/>
    <w:rsid w:val="00302E0B"/>
    <w:rsid w:val="00305162"/>
    <w:rsid w:val="003056F3"/>
    <w:rsid w:val="00305E17"/>
    <w:rsid w:val="00305F32"/>
    <w:rsid w:val="00306060"/>
    <w:rsid w:val="003069A4"/>
    <w:rsid w:val="00306CE8"/>
    <w:rsid w:val="003070D3"/>
    <w:rsid w:val="0031093E"/>
    <w:rsid w:val="00310BB6"/>
    <w:rsid w:val="00310CAA"/>
    <w:rsid w:val="0031363E"/>
    <w:rsid w:val="0031439A"/>
    <w:rsid w:val="00314972"/>
    <w:rsid w:val="00316EA9"/>
    <w:rsid w:val="003207B8"/>
    <w:rsid w:val="00320B29"/>
    <w:rsid w:val="00321179"/>
    <w:rsid w:val="00321AF1"/>
    <w:rsid w:val="00321D16"/>
    <w:rsid w:val="00322C7B"/>
    <w:rsid w:val="00323BDE"/>
    <w:rsid w:val="00326282"/>
    <w:rsid w:val="00326C12"/>
    <w:rsid w:val="0032731A"/>
    <w:rsid w:val="00331D4A"/>
    <w:rsid w:val="00332194"/>
    <w:rsid w:val="0033285C"/>
    <w:rsid w:val="0033347F"/>
    <w:rsid w:val="00333A76"/>
    <w:rsid w:val="00333E9E"/>
    <w:rsid w:val="00334535"/>
    <w:rsid w:val="00334B71"/>
    <w:rsid w:val="003351C1"/>
    <w:rsid w:val="003354C9"/>
    <w:rsid w:val="00335759"/>
    <w:rsid w:val="00335E54"/>
    <w:rsid w:val="00335EDC"/>
    <w:rsid w:val="0033695E"/>
    <w:rsid w:val="00336FB9"/>
    <w:rsid w:val="003406F3"/>
    <w:rsid w:val="00340792"/>
    <w:rsid w:val="003418EE"/>
    <w:rsid w:val="00341CD3"/>
    <w:rsid w:val="0034203D"/>
    <w:rsid w:val="00342114"/>
    <w:rsid w:val="00342521"/>
    <w:rsid w:val="0034388D"/>
    <w:rsid w:val="00343A59"/>
    <w:rsid w:val="00343B61"/>
    <w:rsid w:val="00343E07"/>
    <w:rsid w:val="0034449C"/>
    <w:rsid w:val="00345142"/>
    <w:rsid w:val="003457DD"/>
    <w:rsid w:val="003474EA"/>
    <w:rsid w:val="003511A7"/>
    <w:rsid w:val="0035151F"/>
    <w:rsid w:val="00351594"/>
    <w:rsid w:val="003531F0"/>
    <w:rsid w:val="003546A0"/>
    <w:rsid w:val="00354AB4"/>
    <w:rsid w:val="00355A03"/>
    <w:rsid w:val="003601E4"/>
    <w:rsid w:val="00363249"/>
    <w:rsid w:val="0036466C"/>
    <w:rsid w:val="00364690"/>
    <w:rsid w:val="00365304"/>
    <w:rsid w:val="003677AE"/>
    <w:rsid w:val="0037017A"/>
    <w:rsid w:val="00370422"/>
    <w:rsid w:val="00370FBE"/>
    <w:rsid w:val="00371794"/>
    <w:rsid w:val="003731E1"/>
    <w:rsid w:val="00374019"/>
    <w:rsid w:val="00374A9D"/>
    <w:rsid w:val="00376211"/>
    <w:rsid w:val="00376C1E"/>
    <w:rsid w:val="00377507"/>
    <w:rsid w:val="0037797F"/>
    <w:rsid w:val="003779AD"/>
    <w:rsid w:val="00380EBD"/>
    <w:rsid w:val="00382282"/>
    <w:rsid w:val="00382AB2"/>
    <w:rsid w:val="00382FFB"/>
    <w:rsid w:val="003837E3"/>
    <w:rsid w:val="003838AA"/>
    <w:rsid w:val="00383F8A"/>
    <w:rsid w:val="0038472F"/>
    <w:rsid w:val="00384C6E"/>
    <w:rsid w:val="00385623"/>
    <w:rsid w:val="003856B2"/>
    <w:rsid w:val="00386012"/>
    <w:rsid w:val="00386776"/>
    <w:rsid w:val="00387138"/>
    <w:rsid w:val="00387426"/>
    <w:rsid w:val="00391008"/>
    <w:rsid w:val="0039119F"/>
    <w:rsid w:val="003911B3"/>
    <w:rsid w:val="00392329"/>
    <w:rsid w:val="0039378C"/>
    <w:rsid w:val="003939AD"/>
    <w:rsid w:val="00394209"/>
    <w:rsid w:val="003948F5"/>
    <w:rsid w:val="00394DF6"/>
    <w:rsid w:val="00395044"/>
    <w:rsid w:val="003954E4"/>
    <w:rsid w:val="003955DC"/>
    <w:rsid w:val="00395E1A"/>
    <w:rsid w:val="00396458"/>
    <w:rsid w:val="0039723B"/>
    <w:rsid w:val="003A07DB"/>
    <w:rsid w:val="003A0FB1"/>
    <w:rsid w:val="003A2936"/>
    <w:rsid w:val="003A2B88"/>
    <w:rsid w:val="003A404F"/>
    <w:rsid w:val="003A54CC"/>
    <w:rsid w:val="003A6188"/>
    <w:rsid w:val="003A69E7"/>
    <w:rsid w:val="003A6AB4"/>
    <w:rsid w:val="003B0C07"/>
    <w:rsid w:val="003B0DB2"/>
    <w:rsid w:val="003B1E48"/>
    <w:rsid w:val="003B2A98"/>
    <w:rsid w:val="003B42A3"/>
    <w:rsid w:val="003B4451"/>
    <w:rsid w:val="003B4A41"/>
    <w:rsid w:val="003B4DBD"/>
    <w:rsid w:val="003B6986"/>
    <w:rsid w:val="003B7504"/>
    <w:rsid w:val="003B7B85"/>
    <w:rsid w:val="003C0305"/>
    <w:rsid w:val="003C0B33"/>
    <w:rsid w:val="003C0E88"/>
    <w:rsid w:val="003C1270"/>
    <w:rsid w:val="003C2BE4"/>
    <w:rsid w:val="003C2C8E"/>
    <w:rsid w:val="003C3D54"/>
    <w:rsid w:val="003C3DE2"/>
    <w:rsid w:val="003C43EF"/>
    <w:rsid w:val="003C4497"/>
    <w:rsid w:val="003C4803"/>
    <w:rsid w:val="003C7EBB"/>
    <w:rsid w:val="003D08E0"/>
    <w:rsid w:val="003D18A6"/>
    <w:rsid w:val="003D277B"/>
    <w:rsid w:val="003D2E16"/>
    <w:rsid w:val="003D2ECD"/>
    <w:rsid w:val="003D32EF"/>
    <w:rsid w:val="003D3526"/>
    <w:rsid w:val="003D405A"/>
    <w:rsid w:val="003D5303"/>
    <w:rsid w:val="003D541B"/>
    <w:rsid w:val="003D5BE9"/>
    <w:rsid w:val="003D7FFE"/>
    <w:rsid w:val="003E0980"/>
    <w:rsid w:val="003E0C9D"/>
    <w:rsid w:val="003E1D1A"/>
    <w:rsid w:val="003E2583"/>
    <w:rsid w:val="003E333B"/>
    <w:rsid w:val="003E3DFD"/>
    <w:rsid w:val="003E4EAC"/>
    <w:rsid w:val="003E5186"/>
    <w:rsid w:val="003E588D"/>
    <w:rsid w:val="003E64EC"/>
    <w:rsid w:val="003E66CC"/>
    <w:rsid w:val="003E70D1"/>
    <w:rsid w:val="003E7650"/>
    <w:rsid w:val="003E7BA4"/>
    <w:rsid w:val="003E7E77"/>
    <w:rsid w:val="003F120E"/>
    <w:rsid w:val="003F1E75"/>
    <w:rsid w:val="003F2073"/>
    <w:rsid w:val="003F2269"/>
    <w:rsid w:val="003F2A42"/>
    <w:rsid w:val="003F2E1A"/>
    <w:rsid w:val="003F3930"/>
    <w:rsid w:val="003F51CD"/>
    <w:rsid w:val="003F5F67"/>
    <w:rsid w:val="003F6B38"/>
    <w:rsid w:val="003F6E46"/>
    <w:rsid w:val="0040075F"/>
    <w:rsid w:val="00401453"/>
    <w:rsid w:val="004018ED"/>
    <w:rsid w:val="00401975"/>
    <w:rsid w:val="00402901"/>
    <w:rsid w:val="00402BE6"/>
    <w:rsid w:val="0040339F"/>
    <w:rsid w:val="00403A34"/>
    <w:rsid w:val="00404301"/>
    <w:rsid w:val="00406F83"/>
    <w:rsid w:val="004072A0"/>
    <w:rsid w:val="004077C8"/>
    <w:rsid w:val="00410624"/>
    <w:rsid w:val="004112D4"/>
    <w:rsid w:val="00412815"/>
    <w:rsid w:val="00413DFD"/>
    <w:rsid w:val="0041426C"/>
    <w:rsid w:val="0041441E"/>
    <w:rsid w:val="00415248"/>
    <w:rsid w:val="004152EF"/>
    <w:rsid w:val="0041535E"/>
    <w:rsid w:val="004156D0"/>
    <w:rsid w:val="00415B0A"/>
    <w:rsid w:val="004163EA"/>
    <w:rsid w:val="004168BD"/>
    <w:rsid w:val="004170D4"/>
    <w:rsid w:val="0041732D"/>
    <w:rsid w:val="004200D7"/>
    <w:rsid w:val="00420556"/>
    <w:rsid w:val="0042063D"/>
    <w:rsid w:val="004226DE"/>
    <w:rsid w:val="004234FA"/>
    <w:rsid w:val="00424139"/>
    <w:rsid w:val="00424391"/>
    <w:rsid w:val="004252DD"/>
    <w:rsid w:val="00425953"/>
    <w:rsid w:val="00425A34"/>
    <w:rsid w:val="00425F56"/>
    <w:rsid w:val="0043008A"/>
    <w:rsid w:val="004306D8"/>
    <w:rsid w:val="00433E9F"/>
    <w:rsid w:val="004347A2"/>
    <w:rsid w:val="004355E5"/>
    <w:rsid w:val="00435C30"/>
    <w:rsid w:val="004368D1"/>
    <w:rsid w:val="00436DD4"/>
    <w:rsid w:val="00437EC3"/>
    <w:rsid w:val="00440D0C"/>
    <w:rsid w:val="00441033"/>
    <w:rsid w:val="004413D9"/>
    <w:rsid w:val="004417C7"/>
    <w:rsid w:val="00443216"/>
    <w:rsid w:val="004436FE"/>
    <w:rsid w:val="0044381C"/>
    <w:rsid w:val="00444593"/>
    <w:rsid w:val="0044477D"/>
    <w:rsid w:val="00444D67"/>
    <w:rsid w:val="00445557"/>
    <w:rsid w:val="00445D9F"/>
    <w:rsid w:val="004461DF"/>
    <w:rsid w:val="004463F6"/>
    <w:rsid w:val="00446FA4"/>
    <w:rsid w:val="00447722"/>
    <w:rsid w:val="00450898"/>
    <w:rsid w:val="00450D85"/>
    <w:rsid w:val="00451900"/>
    <w:rsid w:val="0045213A"/>
    <w:rsid w:val="00454128"/>
    <w:rsid w:val="00454332"/>
    <w:rsid w:val="00454470"/>
    <w:rsid w:val="004551BA"/>
    <w:rsid w:val="00455430"/>
    <w:rsid w:val="004554ED"/>
    <w:rsid w:val="00455B58"/>
    <w:rsid w:val="00456282"/>
    <w:rsid w:val="00456B27"/>
    <w:rsid w:val="00456C7C"/>
    <w:rsid w:val="004600AA"/>
    <w:rsid w:val="00460352"/>
    <w:rsid w:val="00460B07"/>
    <w:rsid w:val="00460F80"/>
    <w:rsid w:val="00462435"/>
    <w:rsid w:val="00463EFD"/>
    <w:rsid w:val="004643D2"/>
    <w:rsid w:val="0046475A"/>
    <w:rsid w:val="00464BE2"/>
    <w:rsid w:val="00466D2A"/>
    <w:rsid w:val="004677DD"/>
    <w:rsid w:val="00470996"/>
    <w:rsid w:val="004711C3"/>
    <w:rsid w:val="0047254C"/>
    <w:rsid w:val="004725AD"/>
    <w:rsid w:val="00473D8C"/>
    <w:rsid w:val="00474012"/>
    <w:rsid w:val="00474C09"/>
    <w:rsid w:val="00477432"/>
    <w:rsid w:val="00477EE8"/>
    <w:rsid w:val="00480A23"/>
    <w:rsid w:val="0048277E"/>
    <w:rsid w:val="00484005"/>
    <w:rsid w:val="004868A7"/>
    <w:rsid w:val="00486AD6"/>
    <w:rsid w:val="00487845"/>
    <w:rsid w:val="0049030C"/>
    <w:rsid w:val="00490A30"/>
    <w:rsid w:val="00492665"/>
    <w:rsid w:val="004938C3"/>
    <w:rsid w:val="00494B55"/>
    <w:rsid w:val="00495F5D"/>
    <w:rsid w:val="00497258"/>
    <w:rsid w:val="004979FC"/>
    <w:rsid w:val="004A14DC"/>
    <w:rsid w:val="004A2D42"/>
    <w:rsid w:val="004A53FF"/>
    <w:rsid w:val="004A6292"/>
    <w:rsid w:val="004A78FB"/>
    <w:rsid w:val="004A7CCF"/>
    <w:rsid w:val="004A7FB3"/>
    <w:rsid w:val="004B01AF"/>
    <w:rsid w:val="004B0B92"/>
    <w:rsid w:val="004B3118"/>
    <w:rsid w:val="004B3DA5"/>
    <w:rsid w:val="004B42FB"/>
    <w:rsid w:val="004B4DCA"/>
    <w:rsid w:val="004B4FA0"/>
    <w:rsid w:val="004B5022"/>
    <w:rsid w:val="004B637B"/>
    <w:rsid w:val="004B67CA"/>
    <w:rsid w:val="004B6A9A"/>
    <w:rsid w:val="004B6D4F"/>
    <w:rsid w:val="004B7397"/>
    <w:rsid w:val="004C0A04"/>
    <w:rsid w:val="004C1099"/>
    <w:rsid w:val="004C1CEA"/>
    <w:rsid w:val="004C1E7F"/>
    <w:rsid w:val="004C22B3"/>
    <w:rsid w:val="004C3337"/>
    <w:rsid w:val="004C3B31"/>
    <w:rsid w:val="004C3C16"/>
    <w:rsid w:val="004C44D5"/>
    <w:rsid w:val="004C4894"/>
    <w:rsid w:val="004C4897"/>
    <w:rsid w:val="004C503F"/>
    <w:rsid w:val="004C5195"/>
    <w:rsid w:val="004C6AB1"/>
    <w:rsid w:val="004C6AE3"/>
    <w:rsid w:val="004C7101"/>
    <w:rsid w:val="004C7322"/>
    <w:rsid w:val="004D04A7"/>
    <w:rsid w:val="004D1081"/>
    <w:rsid w:val="004D108D"/>
    <w:rsid w:val="004D16B9"/>
    <w:rsid w:val="004D2A32"/>
    <w:rsid w:val="004D2B2F"/>
    <w:rsid w:val="004D35E3"/>
    <w:rsid w:val="004D3A7D"/>
    <w:rsid w:val="004D423F"/>
    <w:rsid w:val="004D4487"/>
    <w:rsid w:val="004D4D4E"/>
    <w:rsid w:val="004D5540"/>
    <w:rsid w:val="004D63B4"/>
    <w:rsid w:val="004D6413"/>
    <w:rsid w:val="004D6FDC"/>
    <w:rsid w:val="004E05EF"/>
    <w:rsid w:val="004E09D6"/>
    <w:rsid w:val="004E0C2E"/>
    <w:rsid w:val="004E136E"/>
    <w:rsid w:val="004E16B9"/>
    <w:rsid w:val="004E3961"/>
    <w:rsid w:val="004E398E"/>
    <w:rsid w:val="004E4513"/>
    <w:rsid w:val="004E564E"/>
    <w:rsid w:val="004E640B"/>
    <w:rsid w:val="004E68FA"/>
    <w:rsid w:val="004F178E"/>
    <w:rsid w:val="004F237B"/>
    <w:rsid w:val="004F3032"/>
    <w:rsid w:val="004F374F"/>
    <w:rsid w:val="004F41BA"/>
    <w:rsid w:val="004F472A"/>
    <w:rsid w:val="004F5924"/>
    <w:rsid w:val="004F6490"/>
    <w:rsid w:val="004F708E"/>
    <w:rsid w:val="004F7335"/>
    <w:rsid w:val="00501D24"/>
    <w:rsid w:val="00501EF4"/>
    <w:rsid w:val="005038CA"/>
    <w:rsid w:val="00505254"/>
    <w:rsid w:val="00506637"/>
    <w:rsid w:val="00506CA5"/>
    <w:rsid w:val="00506EC4"/>
    <w:rsid w:val="00507293"/>
    <w:rsid w:val="00507B56"/>
    <w:rsid w:val="00510A0B"/>
    <w:rsid w:val="00511CE1"/>
    <w:rsid w:val="00513814"/>
    <w:rsid w:val="005144F8"/>
    <w:rsid w:val="005151F2"/>
    <w:rsid w:val="005157CE"/>
    <w:rsid w:val="00517464"/>
    <w:rsid w:val="00517E87"/>
    <w:rsid w:val="00521365"/>
    <w:rsid w:val="00521524"/>
    <w:rsid w:val="00521E1C"/>
    <w:rsid w:val="00522F32"/>
    <w:rsid w:val="005232BF"/>
    <w:rsid w:val="005232DD"/>
    <w:rsid w:val="005306B5"/>
    <w:rsid w:val="00531282"/>
    <w:rsid w:val="00531504"/>
    <w:rsid w:val="00532EE2"/>
    <w:rsid w:val="005333BA"/>
    <w:rsid w:val="0053447B"/>
    <w:rsid w:val="005348BC"/>
    <w:rsid w:val="00535040"/>
    <w:rsid w:val="005355C5"/>
    <w:rsid w:val="005362D4"/>
    <w:rsid w:val="00536706"/>
    <w:rsid w:val="00537180"/>
    <w:rsid w:val="00537B31"/>
    <w:rsid w:val="005404B4"/>
    <w:rsid w:val="0054055F"/>
    <w:rsid w:val="00540748"/>
    <w:rsid w:val="0054194D"/>
    <w:rsid w:val="0054218C"/>
    <w:rsid w:val="005424F3"/>
    <w:rsid w:val="00543068"/>
    <w:rsid w:val="005441B6"/>
    <w:rsid w:val="00544604"/>
    <w:rsid w:val="00544978"/>
    <w:rsid w:val="005456F7"/>
    <w:rsid w:val="00545829"/>
    <w:rsid w:val="005461A7"/>
    <w:rsid w:val="00546F1B"/>
    <w:rsid w:val="00547077"/>
    <w:rsid w:val="00547EAF"/>
    <w:rsid w:val="00552D68"/>
    <w:rsid w:val="005572AC"/>
    <w:rsid w:val="0056019C"/>
    <w:rsid w:val="00560718"/>
    <w:rsid w:val="00560C28"/>
    <w:rsid w:val="0056153A"/>
    <w:rsid w:val="0056160C"/>
    <w:rsid w:val="00561D9A"/>
    <w:rsid w:val="00562047"/>
    <w:rsid w:val="005622B1"/>
    <w:rsid w:val="00562462"/>
    <w:rsid w:val="00562943"/>
    <w:rsid w:val="00562CBF"/>
    <w:rsid w:val="005632A8"/>
    <w:rsid w:val="0056483A"/>
    <w:rsid w:val="00565826"/>
    <w:rsid w:val="00566216"/>
    <w:rsid w:val="0056681A"/>
    <w:rsid w:val="00566FBC"/>
    <w:rsid w:val="0057195D"/>
    <w:rsid w:val="00571A03"/>
    <w:rsid w:val="00571AC4"/>
    <w:rsid w:val="00572F16"/>
    <w:rsid w:val="00572FE5"/>
    <w:rsid w:val="00573331"/>
    <w:rsid w:val="00573A6F"/>
    <w:rsid w:val="005745F8"/>
    <w:rsid w:val="00575085"/>
    <w:rsid w:val="0057522C"/>
    <w:rsid w:val="005754E8"/>
    <w:rsid w:val="00575731"/>
    <w:rsid w:val="00575A4B"/>
    <w:rsid w:val="00575B9E"/>
    <w:rsid w:val="00575CC1"/>
    <w:rsid w:val="005767E6"/>
    <w:rsid w:val="005768E8"/>
    <w:rsid w:val="005776BE"/>
    <w:rsid w:val="00577B5B"/>
    <w:rsid w:val="00580D5C"/>
    <w:rsid w:val="00581848"/>
    <w:rsid w:val="00581EE1"/>
    <w:rsid w:val="005839B9"/>
    <w:rsid w:val="00583A33"/>
    <w:rsid w:val="00583F93"/>
    <w:rsid w:val="00584DB0"/>
    <w:rsid w:val="00585151"/>
    <w:rsid w:val="00585E00"/>
    <w:rsid w:val="00585E80"/>
    <w:rsid w:val="0058601D"/>
    <w:rsid w:val="005869B2"/>
    <w:rsid w:val="00586D61"/>
    <w:rsid w:val="00587A5F"/>
    <w:rsid w:val="00587E63"/>
    <w:rsid w:val="00591528"/>
    <w:rsid w:val="005915BF"/>
    <w:rsid w:val="005919A7"/>
    <w:rsid w:val="005920E8"/>
    <w:rsid w:val="005940B4"/>
    <w:rsid w:val="00594514"/>
    <w:rsid w:val="00594F3C"/>
    <w:rsid w:val="00595517"/>
    <w:rsid w:val="0059661B"/>
    <w:rsid w:val="00597172"/>
    <w:rsid w:val="005978AD"/>
    <w:rsid w:val="005979EC"/>
    <w:rsid w:val="005A0198"/>
    <w:rsid w:val="005A07E7"/>
    <w:rsid w:val="005A099A"/>
    <w:rsid w:val="005A1046"/>
    <w:rsid w:val="005A16A1"/>
    <w:rsid w:val="005A1C0F"/>
    <w:rsid w:val="005A1CC3"/>
    <w:rsid w:val="005A2126"/>
    <w:rsid w:val="005A46EC"/>
    <w:rsid w:val="005A4FBC"/>
    <w:rsid w:val="005A60D9"/>
    <w:rsid w:val="005A617A"/>
    <w:rsid w:val="005A7EFA"/>
    <w:rsid w:val="005B1863"/>
    <w:rsid w:val="005B2299"/>
    <w:rsid w:val="005B2793"/>
    <w:rsid w:val="005B4CCF"/>
    <w:rsid w:val="005B5382"/>
    <w:rsid w:val="005B5932"/>
    <w:rsid w:val="005B5ED1"/>
    <w:rsid w:val="005B666E"/>
    <w:rsid w:val="005B68EB"/>
    <w:rsid w:val="005C0C79"/>
    <w:rsid w:val="005C1285"/>
    <w:rsid w:val="005C19B8"/>
    <w:rsid w:val="005C19E2"/>
    <w:rsid w:val="005C22B2"/>
    <w:rsid w:val="005C48ED"/>
    <w:rsid w:val="005C528B"/>
    <w:rsid w:val="005C5C3D"/>
    <w:rsid w:val="005C6F0B"/>
    <w:rsid w:val="005C7644"/>
    <w:rsid w:val="005D0A83"/>
    <w:rsid w:val="005D0C16"/>
    <w:rsid w:val="005D40BA"/>
    <w:rsid w:val="005D4125"/>
    <w:rsid w:val="005D6746"/>
    <w:rsid w:val="005D75F9"/>
    <w:rsid w:val="005E002D"/>
    <w:rsid w:val="005E063C"/>
    <w:rsid w:val="005E0F1B"/>
    <w:rsid w:val="005E1C57"/>
    <w:rsid w:val="005E4A3D"/>
    <w:rsid w:val="005E5835"/>
    <w:rsid w:val="005E5861"/>
    <w:rsid w:val="005E5B38"/>
    <w:rsid w:val="005E5D69"/>
    <w:rsid w:val="005E63D4"/>
    <w:rsid w:val="005E6745"/>
    <w:rsid w:val="005F10DE"/>
    <w:rsid w:val="005F3B16"/>
    <w:rsid w:val="005F3D45"/>
    <w:rsid w:val="005F4A7D"/>
    <w:rsid w:val="005F5A07"/>
    <w:rsid w:val="005F7392"/>
    <w:rsid w:val="006004C4"/>
    <w:rsid w:val="006009A8"/>
    <w:rsid w:val="00602444"/>
    <w:rsid w:val="00602CD1"/>
    <w:rsid w:val="00603E1B"/>
    <w:rsid w:val="00604970"/>
    <w:rsid w:val="00604A74"/>
    <w:rsid w:val="00604A91"/>
    <w:rsid w:val="006058F3"/>
    <w:rsid w:val="00605EB0"/>
    <w:rsid w:val="00605F21"/>
    <w:rsid w:val="00606B74"/>
    <w:rsid w:val="006071CF"/>
    <w:rsid w:val="006075BB"/>
    <w:rsid w:val="006076F0"/>
    <w:rsid w:val="00611EE5"/>
    <w:rsid w:val="006126E5"/>
    <w:rsid w:val="00612F08"/>
    <w:rsid w:val="006131A7"/>
    <w:rsid w:val="0061341E"/>
    <w:rsid w:val="00613A38"/>
    <w:rsid w:val="00613CE3"/>
    <w:rsid w:val="006143CF"/>
    <w:rsid w:val="006144FC"/>
    <w:rsid w:val="0061477C"/>
    <w:rsid w:val="0061680F"/>
    <w:rsid w:val="00620954"/>
    <w:rsid w:val="00620FC0"/>
    <w:rsid w:val="00622DF6"/>
    <w:rsid w:val="0062389F"/>
    <w:rsid w:val="00623FA7"/>
    <w:rsid w:val="0062452C"/>
    <w:rsid w:val="0062551A"/>
    <w:rsid w:val="00625DCD"/>
    <w:rsid w:val="00626EE6"/>
    <w:rsid w:val="006276A4"/>
    <w:rsid w:val="00627C94"/>
    <w:rsid w:val="00630156"/>
    <w:rsid w:val="00631394"/>
    <w:rsid w:val="0063324D"/>
    <w:rsid w:val="00633345"/>
    <w:rsid w:val="00634660"/>
    <w:rsid w:val="00634B87"/>
    <w:rsid w:val="00635334"/>
    <w:rsid w:val="00635C8A"/>
    <w:rsid w:val="00635CB1"/>
    <w:rsid w:val="006405EE"/>
    <w:rsid w:val="00641250"/>
    <w:rsid w:val="0064245C"/>
    <w:rsid w:val="00644BEC"/>
    <w:rsid w:val="00645E38"/>
    <w:rsid w:val="0064600D"/>
    <w:rsid w:val="00646729"/>
    <w:rsid w:val="00647E1D"/>
    <w:rsid w:val="00650D35"/>
    <w:rsid w:val="00651231"/>
    <w:rsid w:val="006512C8"/>
    <w:rsid w:val="00651A70"/>
    <w:rsid w:val="006527EF"/>
    <w:rsid w:val="0065296B"/>
    <w:rsid w:val="0065458B"/>
    <w:rsid w:val="00661926"/>
    <w:rsid w:val="00661984"/>
    <w:rsid w:val="00661ED2"/>
    <w:rsid w:val="00662210"/>
    <w:rsid w:val="0066355D"/>
    <w:rsid w:val="0066382F"/>
    <w:rsid w:val="006638F5"/>
    <w:rsid w:val="006642AD"/>
    <w:rsid w:val="006649B6"/>
    <w:rsid w:val="00666DD5"/>
    <w:rsid w:val="0066795B"/>
    <w:rsid w:val="00670725"/>
    <w:rsid w:val="00670CD8"/>
    <w:rsid w:val="00671FF8"/>
    <w:rsid w:val="00672220"/>
    <w:rsid w:val="006723ED"/>
    <w:rsid w:val="00674503"/>
    <w:rsid w:val="0067603D"/>
    <w:rsid w:val="006761D3"/>
    <w:rsid w:val="00677EC3"/>
    <w:rsid w:val="0068063A"/>
    <w:rsid w:val="00680939"/>
    <w:rsid w:val="00680C4C"/>
    <w:rsid w:val="006817B1"/>
    <w:rsid w:val="006818F1"/>
    <w:rsid w:val="006829DE"/>
    <w:rsid w:val="00683E32"/>
    <w:rsid w:val="00683FA0"/>
    <w:rsid w:val="00684326"/>
    <w:rsid w:val="00684992"/>
    <w:rsid w:val="00685649"/>
    <w:rsid w:val="0068643B"/>
    <w:rsid w:val="006903B4"/>
    <w:rsid w:val="00690507"/>
    <w:rsid w:val="00690993"/>
    <w:rsid w:val="006915CB"/>
    <w:rsid w:val="00692575"/>
    <w:rsid w:val="00693074"/>
    <w:rsid w:val="0069333E"/>
    <w:rsid w:val="00694F9B"/>
    <w:rsid w:val="006951F6"/>
    <w:rsid w:val="00695BB9"/>
    <w:rsid w:val="006A1429"/>
    <w:rsid w:val="006A2F70"/>
    <w:rsid w:val="006A4A56"/>
    <w:rsid w:val="006A5B2A"/>
    <w:rsid w:val="006A5E17"/>
    <w:rsid w:val="006A6871"/>
    <w:rsid w:val="006B006A"/>
    <w:rsid w:val="006B0BCC"/>
    <w:rsid w:val="006B1E17"/>
    <w:rsid w:val="006B2ADA"/>
    <w:rsid w:val="006B5249"/>
    <w:rsid w:val="006B55B8"/>
    <w:rsid w:val="006B6860"/>
    <w:rsid w:val="006C15D5"/>
    <w:rsid w:val="006C1E31"/>
    <w:rsid w:val="006C21E2"/>
    <w:rsid w:val="006C26EF"/>
    <w:rsid w:val="006C2E78"/>
    <w:rsid w:val="006C439F"/>
    <w:rsid w:val="006C5049"/>
    <w:rsid w:val="006C69DD"/>
    <w:rsid w:val="006C738D"/>
    <w:rsid w:val="006C7ADC"/>
    <w:rsid w:val="006D05D9"/>
    <w:rsid w:val="006D07A7"/>
    <w:rsid w:val="006D2079"/>
    <w:rsid w:val="006D3779"/>
    <w:rsid w:val="006D4C45"/>
    <w:rsid w:val="006D563D"/>
    <w:rsid w:val="006D584F"/>
    <w:rsid w:val="006D5D6B"/>
    <w:rsid w:val="006D7879"/>
    <w:rsid w:val="006E0089"/>
    <w:rsid w:val="006E078B"/>
    <w:rsid w:val="006E30F9"/>
    <w:rsid w:val="006E3756"/>
    <w:rsid w:val="006E3FCA"/>
    <w:rsid w:val="006E419A"/>
    <w:rsid w:val="006E5260"/>
    <w:rsid w:val="006E578B"/>
    <w:rsid w:val="006E68E4"/>
    <w:rsid w:val="006E7031"/>
    <w:rsid w:val="006F101B"/>
    <w:rsid w:val="006F1B10"/>
    <w:rsid w:val="006F230C"/>
    <w:rsid w:val="006F23EE"/>
    <w:rsid w:val="006F2D98"/>
    <w:rsid w:val="006F2EB6"/>
    <w:rsid w:val="006F4286"/>
    <w:rsid w:val="006F45B1"/>
    <w:rsid w:val="006F4836"/>
    <w:rsid w:val="006F4C5E"/>
    <w:rsid w:val="006F4F4F"/>
    <w:rsid w:val="006F4F76"/>
    <w:rsid w:val="006F691C"/>
    <w:rsid w:val="006F6C3D"/>
    <w:rsid w:val="00700116"/>
    <w:rsid w:val="007017DA"/>
    <w:rsid w:val="00701AFD"/>
    <w:rsid w:val="00701F5A"/>
    <w:rsid w:val="007038B2"/>
    <w:rsid w:val="00704CFA"/>
    <w:rsid w:val="00705287"/>
    <w:rsid w:val="00705418"/>
    <w:rsid w:val="00705819"/>
    <w:rsid w:val="00705AD7"/>
    <w:rsid w:val="0070697F"/>
    <w:rsid w:val="007103D8"/>
    <w:rsid w:val="00712010"/>
    <w:rsid w:val="00712BB0"/>
    <w:rsid w:val="007132D5"/>
    <w:rsid w:val="007136BC"/>
    <w:rsid w:val="00713918"/>
    <w:rsid w:val="00713A40"/>
    <w:rsid w:val="00713FD9"/>
    <w:rsid w:val="007159A7"/>
    <w:rsid w:val="00716364"/>
    <w:rsid w:val="007178E2"/>
    <w:rsid w:val="00720A85"/>
    <w:rsid w:val="00720E8C"/>
    <w:rsid w:val="00721D94"/>
    <w:rsid w:val="00721E1E"/>
    <w:rsid w:val="007224F1"/>
    <w:rsid w:val="007228E4"/>
    <w:rsid w:val="00722D12"/>
    <w:rsid w:val="007257CB"/>
    <w:rsid w:val="00730298"/>
    <w:rsid w:val="00730E6F"/>
    <w:rsid w:val="00731AA2"/>
    <w:rsid w:val="00733034"/>
    <w:rsid w:val="00734413"/>
    <w:rsid w:val="007366AB"/>
    <w:rsid w:val="00736E15"/>
    <w:rsid w:val="007375D9"/>
    <w:rsid w:val="00737624"/>
    <w:rsid w:val="0074033E"/>
    <w:rsid w:val="007415AF"/>
    <w:rsid w:val="0074177A"/>
    <w:rsid w:val="007417B0"/>
    <w:rsid w:val="00741A86"/>
    <w:rsid w:val="00741DB4"/>
    <w:rsid w:val="007447F6"/>
    <w:rsid w:val="00744861"/>
    <w:rsid w:val="007449DA"/>
    <w:rsid w:val="00744AAA"/>
    <w:rsid w:val="007463BD"/>
    <w:rsid w:val="00746506"/>
    <w:rsid w:val="00750B3E"/>
    <w:rsid w:val="0075141F"/>
    <w:rsid w:val="00751F13"/>
    <w:rsid w:val="00752DA8"/>
    <w:rsid w:val="00753B5C"/>
    <w:rsid w:val="007541A6"/>
    <w:rsid w:val="007546E8"/>
    <w:rsid w:val="00754E9D"/>
    <w:rsid w:val="00754FE7"/>
    <w:rsid w:val="00756668"/>
    <w:rsid w:val="00756B86"/>
    <w:rsid w:val="00760487"/>
    <w:rsid w:val="00761176"/>
    <w:rsid w:val="00761C19"/>
    <w:rsid w:val="00762896"/>
    <w:rsid w:val="00762A40"/>
    <w:rsid w:val="007656C1"/>
    <w:rsid w:val="0077005B"/>
    <w:rsid w:val="007707C4"/>
    <w:rsid w:val="00771430"/>
    <w:rsid w:val="00772964"/>
    <w:rsid w:val="00772A32"/>
    <w:rsid w:val="00774848"/>
    <w:rsid w:val="00774EBE"/>
    <w:rsid w:val="007756D1"/>
    <w:rsid w:val="0077676E"/>
    <w:rsid w:val="00776813"/>
    <w:rsid w:val="0078021F"/>
    <w:rsid w:val="00780B68"/>
    <w:rsid w:val="007815A0"/>
    <w:rsid w:val="00781B5D"/>
    <w:rsid w:val="007820E2"/>
    <w:rsid w:val="00782E9A"/>
    <w:rsid w:val="0078641E"/>
    <w:rsid w:val="00786C25"/>
    <w:rsid w:val="00787BD0"/>
    <w:rsid w:val="00791CDB"/>
    <w:rsid w:val="00791D79"/>
    <w:rsid w:val="0079307B"/>
    <w:rsid w:val="00793C64"/>
    <w:rsid w:val="0079423C"/>
    <w:rsid w:val="00795180"/>
    <w:rsid w:val="007956B5"/>
    <w:rsid w:val="007959FA"/>
    <w:rsid w:val="007A0A39"/>
    <w:rsid w:val="007A2699"/>
    <w:rsid w:val="007A3443"/>
    <w:rsid w:val="007A36A1"/>
    <w:rsid w:val="007A5E50"/>
    <w:rsid w:val="007A670F"/>
    <w:rsid w:val="007A6B28"/>
    <w:rsid w:val="007A6C8F"/>
    <w:rsid w:val="007A7D25"/>
    <w:rsid w:val="007B0E35"/>
    <w:rsid w:val="007B3C92"/>
    <w:rsid w:val="007B4689"/>
    <w:rsid w:val="007B4C7D"/>
    <w:rsid w:val="007B4FB8"/>
    <w:rsid w:val="007B5B9C"/>
    <w:rsid w:val="007B5FDC"/>
    <w:rsid w:val="007B60EE"/>
    <w:rsid w:val="007B61AB"/>
    <w:rsid w:val="007B693C"/>
    <w:rsid w:val="007B7751"/>
    <w:rsid w:val="007C2996"/>
    <w:rsid w:val="007C29DB"/>
    <w:rsid w:val="007C513E"/>
    <w:rsid w:val="007C5717"/>
    <w:rsid w:val="007C5EB1"/>
    <w:rsid w:val="007C60DF"/>
    <w:rsid w:val="007C69EE"/>
    <w:rsid w:val="007C735E"/>
    <w:rsid w:val="007C77B4"/>
    <w:rsid w:val="007D05D7"/>
    <w:rsid w:val="007D1304"/>
    <w:rsid w:val="007D3483"/>
    <w:rsid w:val="007D357D"/>
    <w:rsid w:val="007D42BA"/>
    <w:rsid w:val="007D4FD7"/>
    <w:rsid w:val="007D5F9E"/>
    <w:rsid w:val="007D6EF8"/>
    <w:rsid w:val="007D70A0"/>
    <w:rsid w:val="007D7CEC"/>
    <w:rsid w:val="007D7FC4"/>
    <w:rsid w:val="007E00D3"/>
    <w:rsid w:val="007E01F5"/>
    <w:rsid w:val="007E2E4C"/>
    <w:rsid w:val="007E3131"/>
    <w:rsid w:val="007E38B0"/>
    <w:rsid w:val="007E3A76"/>
    <w:rsid w:val="007E45CA"/>
    <w:rsid w:val="007E5394"/>
    <w:rsid w:val="007E5AD6"/>
    <w:rsid w:val="007E61D3"/>
    <w:rsid w:val="007F0491"/>
    <w:rsid w:val="007F1FC5"/>
    <w:rsid w:val="007F23E0"/>
    <w:rsid w:val="007F2B0A"/>
    <w:rsid w:val="007F2BC6"/>
    <w:rsid w:val="007F2C23"/>
    <w:rsid w:val="007F2EF4"/>
    <w:rsid w:val="007F44BD"/>
    <w:rsid w:val="007F5D4A"/>
    <w:rsid w:val="007F63F1"/>
    <w:rsid w:val="007F7883"/>
    <w:rsid w:val="007F7FCA"/>
    <w:rsid w:val="00800B6A"/>
    <w:rsid w:val="00801C5F"/>
    <w:rsid w:val="00801DF4"/>
    <w:rsid w:val="008020EA"/>
    <w:rsid w:val="008025A3"/>
    <w:rsid w:val="00802E42"/>
    <w:rsid w:val="008036CA"/>
    <w:rsid w:val="00804C6C"/>
    <w:rsid w:val="00804DA2"/>
    <w:rsid w:val="00804EF2"/>
    <w:rsid w:val="00804EF7"/>
    <w:rsid w:val="00805626"/>
    <w:rsid w:val="0080568F"/>
    <w:rsid w:val="008056A0"/>
    <w:rsid w:val="00805737"/>
    <w:rsid w:val="008105BD"/>
    <w:rsid w:val="00810F0B"/>
    <w:rsid w:val="00811765"/>
    <w:rsid w:val="008119E6"/>
    <w:rsid w:val="00813BF2"/>
    <w:rsid w:val="00815E87"/>
    <w:rsid w:val="008206F8"/>
    <w:rsid w:val="00820D0D"/>
    <w:rsid w:val="0082116F"/>
    <w:rsid w:val="0082138C"/>
    <w:rsid w:val="00821CF3"/>
    <w:rsid w:val="00824D9B"/>
    <w:rsid w:val="0082720F"/>
    <w:rsid w:val="008272A2"/>
    <w:rsid w:val="008301AE"/>
    <w:rsid w:val="00833E85"/>
    <w:rsid w:val="008342A9"/>
    <w:rsid w:val="0083439E"/>
    <w:rsid w:val="0083479E"/>
    <w:rsid w:val="0083492F"/>
    <w:rsid w:val="00834FD7"/>
    <w:rsid w:val="0083554E"/>
    <w:rsid w:val="00835BAC"/>
    <w:rsid w:val="00836259"/>
    <w:rsid w:val="008363B5"/>
    <w:rsid w:val="008370CA"/>
    <w:rsid w:val="008372D3"/>
    <w:rsid w:val="008403C8"/>
    <w:rsid w:val="008410AA"/>
    <w:rsid w:val="008416CD"/>
    <w:rsid w:val="008427B1"/>
    <w:rsid w:val="00843A51"/>
    <w:rsid w:val="008440BA"/>
    <w:rsid w:val="008443D2"/>
    <w:rsid w:val="0084487B"/>
    <w:rsid w:val="00844CE5"/>
    <w:rsid w:val="00844E59"/>
    <w:rsid w:val="008458B4"/>
    <w:rsid w:val="00845B23"/>
    <w:rsid w:val="008466E4"/>
    <w:rsid w:val="00846F68"/>
    <w:rsid w:val="008478B8"/>
    <w:rsid w:val="008478CB"/>
    <w:rsid w:val="00850DEE"/>
    <w:rsid w:val="008519BA"/>
    <w:rsid w:val="00852F88"/>
    <w:rsid w:val="008537E7"/>
    <w:rsid w:val="008549C9"/>
    <w:rsid w:val="008566E2"/>
    <w:rsid w:val="008568DC"/>
    <w:rsid w:val="008569A4"/>
    <w:rsid w:val="00856DBF"/>
    <w:rsid w:val="008602EB"/>
    <w:rsid w:val="008605F8"/>
    <w:rsid w:val="008609CB"/>
    <w:rsid w:val="00860D38"/>
    <w:rsid w:val="00861725"/>
    <w:rsid w:val="008621CE"/>
    <w:rsid w:val="0086261B"/>
    <w:rsid w:val="00862FEB"/>
    <w:rsid w:val="00863429"/>
    <w:rsid w:val="008647D2"/>
    <w:rsid w:val="00864E46"/>
    <w:rsid w:val="00864E5D"/>
    <w:rsid w:val="008665B0"/>
    <w:rsid w:val="00867A8A"/>
    <w:rsid w:val="008706F6"/>
    <w:rsid w:val="00870C7E"/>
    <w:rsid w:val="00871A4B"/>
    <w:rsid w:val="00871BC1"/>
    <w:rsid w:val="0087203B"/>
    <w:rsid w:val="00872155"/>
    <w:rsid w:val="008737DB"/>
    <w:rsid w:val="008737DF"/>
    <w:rsid w:val="00875D2D"/>
    <w:rsid w:val="0087744C"/>
    <w:rsid w:val="00880106"/>
    <w:rsid w:val="00880761"/>
    <w:rsid w:val="00880A76"/>
    <w:rsid w:val="00880B76"/>
    <w:rsid w:val="008821C7"/>
    <w:rsid w:val="00882234"/>
    <w:rsid w:val="008826BF"/>
    <w:rsid w:val="00884CC6"/>
    <w:rsid w:val="00887595"/>
    <w:rsid w:val="008879E3"/>
    <w:rsid w:val="00887FEB"/>
    <w:rsid w:val="00890A65"/>
    <w:rsid w:val="00891171"/>
    <w:rsid w:val="008912E8"/>
    <w:rsid w:val="008918D0"/>
    <w:rsid w:val="00891B44"/>
    <w:rsid w:val="00892EF6"/>
    <w:rsid w:val="00895592"/>
    <w:rsid w:val="0089622E"/>
    <w:rsid w:val="00896476"/>
    <w:rsid w:val="008A0CE9"/>
    <w:rsid w:val="008A1864"/>
    <w:rsid w:val="008A19E3"/>
    <w:rsid w:val="008A3D76"/>
    <w:rsid w:val="008A40D1"/>
    <w:rsid w:val="008A48ED"/>
    <w:rsid w:val="008A5B7E"/>
    <w:rsid w:val="008A6634"/>
    <w:rsid w:val="008A6D45"/>
    <w:rsid w:val="008A708B"/>
    <w:rsid w:val="008A7095"/>
    <w:rsid w:val="008A7634"/>
    <w:rsid w:val="008A7B19"/>
    <w:rsid w:val="008A7B29"/>
    <w:rsid w:val="008B0665"/>
    <w:rsid w:val="008B0702"/>
    <w:rsid w:val="008B0B0C"/>
    <w:rsid w:val="008B0B90"/>
    <w:rsid w:val="008B16B0"/>
    <w:rsid w:val="008B17C9"/>
    <w:rsid w:val="008B2A42"/>
    <w:rsid w:val="008B2B40"/>
    <w:rsid w:val="008B4590"/>
    <w:rsid w:val="008B54EA"/>
    <w:rsid w:val="008B56B9"/>
    <w:rsid w:val="008B684A"/>
    <w:rsid w:val="008B731A"/>
    <w:rsid w:val="008C12A2"/>
    <w:rsid w:val="008C2E77"/>
    <w:rsid w:val="008C40C0"/>
    <w:rsid w:val="008C4CEA"/>
    <w:rsid w:val="008C50C8"/>
    <w:rsid w:val="008C57A9"/>
    <w:rsid w:val="008C5921"/>
    <w:rsid w:val="008C6029"/>
    <w:rsid w:val="008C61AD"/>
    <w:rsid w:val="008C6CE6"/>
    <w:rsid w:val="008D122B"/>
    <w:rsid w:val="008D1BE9"/>
    <w:rsid w:val="008D1D13"/>
    <w:rsid w:val="008D2BC9"/>
    <w:rsid w:val="008D2E46"/>
    <w:rsid w:val="008D392E"/>
    <w:rsid w:val="008D3A48"/>
    <w:rsid w:val="008D4032"/>
    <w:rsid w:val="008D4378"/>
    <w:rsid w:val="008D4526"/>
    <w:rsid w:val="008D496D"/>
    <w:rsid w:val="008D6401"/>
    <w:rsid w:val="008D65DA"/>
    <w:rsid w:val="008D7168"/>
    <w:rsid w:val="008D71C3"/>
    <w:rsid w:val="008D727D"/>
    <w:rsid w:val="008D75CF"/>
    <w:rsid w:val="008E0146"/>
    <w:rsid w:val="008E01BD"/>
    <w:rsid w:val="008E08BC"/>
    <w:rsid w:val="008E0EFC"/>
    <w:rsid w:val="008E11FC"/>
    <w:rsid w:val="008E241D"/>
    <w:rsid w:val="008E2862"/>
    <w:rsid w:val="008E33ED"/>
    <w:rsid w:val="008E3A66"/>
    <w:rsid w:val="008E6124"/>
    <w:rsid w:val="008E6E29"/>
    <w:rsid w:val="008E7893"/>
    <w:rsid w:val="008F0583"/>
    <w:rsid w:val="008F1427"/>
    <w:rsid w:val="008F1544"/>
    <w:rsid w:val="008F29C9"/>
    <w:rsid w:val="008F4E0D"/>
    <w:rsid w:val="008F4F30"/>
    <w:rsid w:val="008F598C"/>
    <w:rsid w:val="00900664"/>
    <w:rsid w:val="00900E53"/>
    <w:rsid w:val="00901420"/>
    <w:rsid w:val="00902034"/>
    <w:rsid w:val="009027BB"/>
    <w:rsid w:val="00903F0C"/>
    <w:rsid w:val="00904821"/>
    <w:rsid w:val="00904F2C"/>
    <w:rsid w:val="00905CAA"/>
    <w:rsid w:val="00910D10"/>
    <w:rsid w:val="00910DA6"/>
    <w:rsid w:val="00910E7E"/>
    <w:rsid w:val="00912781"/>
    <w:rsid w:val="0091417E"/>
    <w:rsid w:val="009142BC"/>
    <w:rsid w:val="009161C9"/>
    <w:rsid w:val="00916495"/>
    <w:rsid w:val="00916A27"/>
    <w:rsid w:val="00917348"/>
    <w:rsid w:val="009176D1"/>
    <w:rsid w:val="00917701"/>
    <w:rsid w:val="00917724"/>
    <w:rsid w:val="009217EB"/>
    <w:rsid w:val="00921CE1"/>
    <w:rsid w:val="009227AA"/>
    <w:rsid w:val="009232B8"/>
    <w:rsid w:val="00923393"/>
    <w:rsid w:val="00924956"/>
    <w:rsid w:val="009273F1"/>
    <w:rsid w:val="00927872"/>
    <w:rsid w:val="00930107"/>
    <w:rsid w:val="0093026D"/>
    <w:rsid w:val="009310C6"/>
    <w:rsid w:val="00931446"/>
    <w:rsid w:val="00932DEC"/>
    <w:rsid w:val="0093307E"/>
    <w:rsid w:val="00933CF0"/>
    <w:rsid w:val="00935352"/>
    <w:rsid w:val="0093669D"/>
    <w:rsid w:val="00936C3A"/>
    <w:rsid w:val="00936DB5"/>
    <w:rsid w:val="009418EC"/>
    <w:rsid w:val="00941A8C"/>
    <w:rsid w:val="0094380C"/>
    <w:rsid w:val="00943A40"/>
    <w:rsid w:val="0094695F"/>
    <w:rsid w:val="00947207"/>
    <w:rsid w:val="00947A26"/>
    <w:rsid w:val="00947DBF"/>
    <w:rsid w:val="00950FCE"/>
    <w:rsid w:val="009512AC"/>
    <w:rsid w:val="009518C1"/>
    <w:rsid w:val="0095222E"/>
    <w:rsid w:val="009528CA"/>
    <w:rsid w:val="00952E18"/>
    <w:rsid w:val="00953709"/>
    <w:rsid w:val="00953BC9"/>
    <w:rsid w:val="00954282"/>
    <w:rsid w:val="00954764"/>
    <w:rsid w:val="00955562"/>
    <w:rsid w:val="00955DDF"/>
    <w:rsid w:val="009565D8"/>
    <w:rsid w:val="00956FDD"/>
    <w:rsid w:val="00957CFD"/>
    <w:rsid w:val="00960331"/>
    <w:rsid w:val="00960365"/>
    <w:rsid w:val="009605C5"/>
    <w:rsid w:val="009609B4"/>
    <w:rsid w:val="00962F19"/>
    <w:rsid w:val="009631C6"/>
    <w:rsid w:val="00965C2C"/>
    <w:rsid w:val="0096662D"/>
    <w:rsid w:val="00966F8F"/>
    <w:rsid w:val="00967793"/>
    <w:rsid w:val="00967C58"/>
    <w:rsid w:val="00967FDF"/>
    <w:rsid w:val="00971659"/>
    <w:rsid w:val="00971A35"/>
    <w:rsid w:val="0097256B"/>
    <w:rsid w:val="00974CA3"/>
    <w:rsid w:val="00974EDD"/>
    <w:rsid w:val="00975921"/>
    <w:rsid w:val="00975D47"/>
    <w:rsid w:val="0097606E"/>
    <w:rsid w:val="009772F8"/>
    <w:rsid w:val="009775CA"/>
    <w:rsid w:val="009800A7"/>
    <w:rsid w:val="00984CA3"/>
    <w:rsid w:val="00984D15"/>
    <w:rsid w:val="00984D99"/>
    <w:rsid w:val="00984F25"/>
    <w:rsid w:val="0098527D"/>
    <w:rsid w:val="00985A05"/>
    <w:rsid w:val="009862A7"/>
    <w:rsid w:val="00986958"/>
    <w:rsid w:val="00987148"/>
    <w:rsid w:val="00987785"/>
    <w:rsid w:val="00987CCF"/>
    <w:rsid w:val="00990411"/>
    <w:rsid w:val="009906EE"/>
    <w:rsid w:val="00990B07"/>
    <w:rsid w:val="00990D98"/>
    <w:rsid w:val="00991314"/>
    <w:rsid w:val="0099195B"/>
    <w:rsid w:val="00993AE9"/>
    <w:rsid w:val="0099421D"/>
    <w:rsid w:val="009946F8"/>
    <w:rsid w:val="00995808"/>
    <w:rsid w:val="009965E4"/>
    <w:rsid w:val="009968F5"/>
    <w:rsid w:val="00996968"/>
    <w:rsid w:val="00996B99"/>
    <w:rsid w:val="009975B2"/>
    <w:rsid w:val="009A1816"/>
    <w:rsid w:val="009A1837"/>
    <w:rsid w:val="009A1C96"/>
    <w:rsid w:val="009A3EC2"/>
    <w:rsid w:val="009A3F49"/>
    <w:rsid w:val="009A4A35"/>
    <w:rsid w:val="009A4DC9"/>
    <w:rsid w:val="009A57A7"/>
    <w:rsid w:val="009A7502"/>
    <w:rsid w:val="009A77B5"/>
    <w:rsid w:val="009A7FF4"/>
    <w:rsid w:val="009B2802"/>
    <w:rsid w:val="009B3D29"/>
    <w:rsid w:val="009B4825"/>
    <w:rsid w:val="009B5A91"/>
    <w:rsid w:val="009B65A8"/>
    <w:rsid w:val="009B6684"/>
    <w:rsid w:val="009B6947"/>
    <w:rsid w:val="009B71A9"/>
    <w:rsid w:val="009B7F59"/>
    <w:rsid w:val="009C057F"/>
    <w:rsid w:val="009C37FA"/>
    <w:rsid w:val="009C3BC1"/>
    <w:rsid w:val="009C411B"/>
    <w:rsid w:val="009C5578"/>
    <w:rsid w:val="009C6524"/>
    <w:rsid w:val="009C7097"/>
    <w:rsid w:val="009C7E62"/>
    <w:rsid w:val="009D03AE"/>
    <w:rsid w:val="009D1CB5"/>
    <w:rsid w:val="009D1CC3"/>
    <w:rsid w:val="009D2D19"/>
    <w:rsid w:val="009D2EEF"/>
    <w:rsid w:val="009D4302"/>
    <w:rsid w:val="009D4FF6"/>
    <w:rsid w:val="009D6AE4"/>
    <w:rsid w:val="009D7824"/>
    <w:rsid w:val="009E035D"/>
    <w:rsid w:val="009E04CC"/>
    <w:rsid w:val="009E07BF"/>
    <w:rsid w:val="009E07F7"/>
    <w:rsid w:val="009E2BDC"/>
    <w:rsid w:val="009E2D8C"/>
    <w:rsid w:val="009E4285"/>
    <w:rsid w:val="009E52A9"/>
    <w:rsid w:val="009E6360"/>
    <w:rsid w:val="009E7BC8"/>
    <w:rsid w:val="009F01B7"/>
    <w:rsid w:val="009F1A41"/>
    <w:rsid w:val="009F1CE0"/>
    <w:rsid w:val="009F2348"/>
    <w:rsid w:val="009F351A"/>
    <w:rsid w:val="009F44BE"/>
    <w:rsid w:val="009F4D7C"/>
    <w:rsid w:val="009F59D6"/>
    <w:rsid w:val="009F5D36"/>
    <w:rsid w:val="009F603E"/>
    <w:rsid w:val="00A0085A"/>
    <w:rsid w:val="00A00D9F"/>
    <w:rsid w:val="00A00F43"/>
    <w:rsid w:val="00A04CAC"/>
    <w:rsid w:val="00A04E89"/>
    <w:rsid w:val="00A06510"/>
    <w:rsid w:val="00A0661D"/>
    <w:rsid w:val="00A06C8E"/>
    <w:rsid w:val="00A06DC5"/>
    <w:rsid w:val="00A06DF9"/>
    <w:rsid w:val="00A11607"/>
    <w:rsid w:val="00A11950"/>
    <w:rsid w:val="00A13C49"/>
    <w:rsid w:val="00A13E77"/>
    <w:rsid w:val="00A143E4"/>
    <w:rsid w:val="00A15555"/>
    <w:rsid w:val="00A17735"/>
    <w:rsid w:val="00A1790D"/>
    <w:rsid w:val="00A2008E"/>
    <w:rsid w:val="00A2118F"/>
    <w:rsid w:val="00A2213C"/>
    <w:rsid w:val="00A221F5"/>
    <w:rsid w:val="00A24923"/>
    <w:rsid w:val="00A26728"/>
    <w:rsid w:val="00A26A49"/>
    <w:rsid w:val="00A27D1A"/>
    <w:rsid w:val="00A27DB0"/>
    <w:rsid w:val="00A30161"/>
    <w:rsid w:val="00A305C4"/>
    <w:rsid w:val="00A307A2"/>
    <w:rsid w:val="00A31401"/>
    <w:rsid w:val="00A3176C"/>
    <w:rsid w:val="00A3184B"/>
    <w:rsid w:val="00A33CC2"/>
    <w:rsid w:val="00A36100"/>
    <w:rsid w:val="00A36713"/>
    <w:rsid w:val="00A377A6"/>
    <w:rsid w:val="00A4071F"/>
    <w:rsid w:val="00A40DCC"/>
    <w:rsid w:val="00A42179"/>
    <w:rsid w:val="00A4291D"/>
    <w:rsid w:val="00A42E22"/>
    <w:rsid w:val="00A42E5C"/>
    <w:rsid w:val="00A43525"/>
    <w:rsid w:val="00A5145B"/>
    <w:rsid w:val="00A51633"/>
    <w:rsid w:val="00A517EB"/>
    <w:rsid w:val="00A52BF1"/>
    <w:rsid w:val="00A52E78"/>
    <w:rsid w:val="00A52F56"/>
    <w:rsid w:val="00A5383C"/>
    <w:rsid w:val="00A538B3"/>
    <w:rsid w:val="00A53BB9"/>
    <w:rsid w:val="00A53EA7"/>
    <w:rsid w:val="00A54677"/>
    <w:rsid w:val="00A56DFE"/>
    <w:rsid w:val="00A57FD5"/>
    <w:rsid w:val="00A6011A"/>
    <w:rsid w:val="00A605F8"/>
    <w:rsid w:val="00A61DF0"/>
    <w:rsid w:val="00A6296F"/>
    <w:rsid w:val="00A62B47"/>
    <w:rsid w:val="00A62F15"/>
    <w:rsid w:val="00A66D25"/>
    <w:rsid w:val="00A66FFA"/>
    <w:rsid w:val="00A6737F"/>
    <w:rsid w:val="00A678BC"/>
    <w:rsid w:val="00A7220A"/>
    <w:rsid w:val="00A7243F"/>
    <w:rsid w:val="00A7336C"/>
    <w:rsid w:val="00A73DD5"/>
    <w:rsid w:val="00A73E77"/>
    <w:rsid w:val="00A772EB"/>
    <w:rsid w:val="00A8261A"/>
    <w:rsid w:val="00A8301A"/>
    <w:rsid w:val="00A83D27"/>
    <w:rsid w:val="00A84CE6"/>
    <w:rsid w:val="00A8568A"/>
    <w:rsid w:val="00A85905"/>
    <w:rsid w:val="00A85C7A"/>
    <w:rsid w:val="00A85F4A"/>
    <w:rsid w:val="00A900FE"/>
    <w:rsid w:val="00A91872"/>
    <w:rsid w:val="00A91A7B"/>
    <w:rsid w:val="00A92C96"/>
    <w:rsid w:val="00A930B0"/>
    <w:rsid w:val="00A93E2B"/>
    <w:rsid w:val="00A94CA4"/>
    <w:rsid w:val="00A95899"/>
    <w:rsid w:val="00A96B03"/>
    <w:rsid w:val="00A97CB3"/>
    <w:rsid w:val="00AA0793"/>
    <w:rsid w:val="00AA2871"/>
    <w:rsid w:val="00AA28D1"/>
    <w:rsid w:val="00AA351C"/>
    <w:rsid w:val="00AA3AD6"/>
    <w:rsid w:val="00AA3C21"/>
    <w:rsid w:val="00AA4081"/>
    <w:rsid w:val="00AA44A4"/>
    <w:rsid w:val="00AA4B72"/>
    <w:rsid w:val="00AA5DB4"/>
    <w:rsid w:val="00AA5DC3"/>
    <w:rsid w:val="00AA689F"/>
    <w:rsid w:val="00AA74FE"/>
    <w:rsid w:val="00AA7710"/>
    <w:rsid w:val="00AA7B20"/>
    <w:rsid w:val="00AB06F4"/>
    <w:rsid w:val="00AB089A"/>
    <w:rsid w:val="00AB11DE"/>
    <w:rsid w:val="00AB1620"/>
    <w:rsid w:val="00AB1F2F"/>
    <w:rsid w:val="00AB2403"/>
    <w:rsid w:val="00AB33D0"/>
    <w:rsid w:val="00AB394C"/>
    <w:rsid w:val="00AB3FDC"/>
    <w:rsid w:val="00AB48FF"/>
    <w:rsid w:val="00AB4A42"/>
    <w:rsid w:val="00AB4B3F"/>
    <w:rsid w:val="00AB54E2"/>
    <w:rsid w:val="00AB74AA"/>
    <w:rsid w:val="00AB76E9"/>
    <w:rsid w:val="00AB7A00"/>
    <w:rsid w:val="00AC0B00"/>
    <w:rsid w:val="00AC11C9"/>
    <w:rsid w:val="00AC12BD"/>
    <w:rsid w:val="00AC3D1C"/>
    <w:rsid w:val="00AC434D"/>
    <w:rsid w:val="00AC579C"/>
    <w:rsid w:val="00AC5C87"/>
    <w:rsid w:val="00AC67F8"/>
    <w:rsid w:val="00AC700A"/>
    <w:rsid w:val="00AD0186"/>
    <w:rsid w:val="00AD0B0E"/>
    <w:rsid w:val="00AD0FE0"/>
    <w:rsid w:val="00AD1AF0"/>
    <w:rsid w:val="00AD2519"/>
    <w:rsid w:val="00AD2D0F"/>
    <w:rsid w:val="00AD317C"/>
    <w:rsid w:val="00AD4553"/>
    <w:rsid w:val="00AD455D"/>
    <w:rsid w:val="00AD4747"/>
    <w:rsid w:val="00AD4CEA"/>
    <w:rsid w:val="00AD5076"/>
    <w:rsid w:val="00AD5166"/>
    <w:rsid w:val="00AD6B99"/>
    <w:rsid w:val="00AD6C42"/>
    <w:rsid w:val="00AD724B"/>
    <w:rsid w:val="00AD7EE2"/>
    <w:rsid w:val="00AE0454"/>
    <w:rsid w:val="00AE2690"/>
    <w:rsid w:val="00AE38A8"/>
    <w:rsid w:val="00AE3B47"/>
    <w:rsid w:val="00AE3C31"/>
    <w:rsid w:val="00AE3F02"/>
    <w:rsid w:val="00AE3F63"/>
    <w:rsid w:val="00AE46D5"/>
    <w:rsid w:val="00AE5109"/>
    <w:rsid w:val="00AE5969"/>
    <w:rsid w:val="00AE5B25"/>
    <w:rsid w:val="00AE7548"/>
    <w:rsid w:val="00AF1821"/>
    <w:rsid w:val="00AF18E8"/>
    <w:rsid w:val="00AF2B4D"/>
    <w:rsid w:val="00AF3965"/>
    <w:rsid w:val="00AF3D36"/>
    <w:rsid w:val="00AF4DB5"/>
    <w:rsid w:val="00AF4E02"/>
    <w:rsid w:val="00AF520B"/>
    <w:rsid w:val="00AF5937"/>
    <w:rsid w:val="00B006DE"/>
    <w:rsid w:val="00B01BA2"/>
    <w:rsid w:val="00B0360A"/>
    <w:rsid w:val="00B05370"/>
    <w:rsid w:val="00B0628C"/>
    <w:rsid w:val="00B068EF"/>
    <w:rsid w:val="00B071F7"/>
    <w:rsid w:val="00B07984"/>
    <w:rsid w:val="00B07D50"/>
    <w:rsid w:val="00B10CB0"/>
    <w:rsid w:val="00B10CB2"/>
    <w:rsid w:val="00B115AB"/>
    <w:rsid w:val="00B116D7"/>
    <w:rsid w:val="00B117DB"/>
    <w:rsid w:val="00B12418"/>
    <w:rsid w:val="00B14062"/>
    <w:rsid w:val="00B14E90"/>
    <w:rsid w:val="00B15F2B"/>
    <w:rsid w:val="00B173BE"/>
    <w:rsid w:val="00B17744"/>
    <w:rsid w:val="00B17B44"/>
    <w:rsid w:val="00B17F18"/>
    <w:rsid w:val="00B17F73"/>
    <w:rsid w:val="00B17FAA"/>
    <w:rsid w:val="00B204B8"/>
    <w:rsid w:val="00B20D31"/>
    <w:rsid w:val="00B2188F"/>
    <w:rsid w:val="00B230DF"/>
    <w:rsid w:val="00B23E6D"/>
    <w:rsid w:val="00B2402E"/>
    <w:rsid w:val="00B245E1"/>
    <w:rsid w:val="00B267D2"/>
    <w:rsid w:val="00B26AAB"/>
    <w:rsid w:val="00B302E2"/>
    <w:rsid w:val="00B307C7"/>
    <w:rsid w:val="00B30B47"/>
    <w:rsid w:val="00B30CDE"/>
    <w:rsid w:val="00B312BD"/>
    <w:rsid w:val="00B31716"/>
    <w:rsid w:val="00B325F2"/>
    <w:rsid w:val="00B33941"/>
    <w:rsid w:val="00B33CCB"/>
    <w:rsid w:val="00B3452D"/>
    <w:rsid w:val="00B34591"/>
    <w:rsid w:val="00B34D0B"/>
    <w:rsid w:val="00B34D89"/>
    <w:rsid w:val="00B35398"/>
    <w:rsid w:val="00B35704"/>
    <w:rsid w:val="00B3731E"/>
    <w:rsid w:val="00B37577"/>
    <w:rsid w:val="00B4008B"/>
    <w:rsid w:val="00B4101F"/>
    <w:rsid w:val="00B41091"/>
    <w:rsid w:val="00B417F4"/>
    <w:rsid w:val="00B41AA2"/>
    <w:rsid w:val="00B420B2"/>
    <w:rsid w:val="00B433BD"/>
    <w:rsid w:val="00B43B47"/>
    <w:rsid w:val="00B45A6A"/>
    <w:rsid w:val="00B45D18"/>
    <w:rsid w:val="00B45E1B"/>
    <w:rsid w:val="00B4657A"/>
    <w:rsid w:val="00B46A93"/>
    <w:rsid w:val="00B476A7"/>
    <w:rsid w:val="00B47D00"/>
    <w:rsid w:val="00B51052"/>
    <w:rsid w:val="00B547A7"/>
    <w:rsid w:val="00B54CF2"/>
    <w:rsid w:val="00B55A89"/>
    <w:rsid w:val="00B5647C"/>
    <w:rsid w:val="00B5656D"/>
    <w:rsid w:val="00B57A57"/>
    <w:rsid w:val="00B57E82"/>
    <w:rsid w:val="00B6051D"/>
    <w:rsid w:val="00B6056A"/>
    <w:rsid w:val="00B60C07"/>
    <w:rsid w:val="00B64F14"/>
    <w:rsid w:val="00B64FB6"/>
    <w:rsid w:val="00B65129"/>
    <w:rsid w:val="00B6534C"/>
    <w:rsid w:val="00B653D5"/>
    <w:rsid w:val="00B675E8"/>
    <w:rsid w:val="00B679DF"/>
    <w:rsid w:val="00B70A8A"/>
    <w:rsid w:val="00B70C1D"/>
    <w:rsid w:val="00B719E1"/>
    <w:rsid w:val="00B741BB"/>
    <w:rsid w:val="00B773B8"/>
    <w:rsid w:val="00B77C37"/>
    <w:rsid w:val="00B80057"/>
    <w:rsid w:val="00B80AE5"/>
    <w:rsid w:val="00B821DC"/>
    <w:rsid w:val="00B82ED9"/>
    <w:rsid w:val="00B834CB"/>
    <w:rsid w:val="00B83817"/>
    <w:rsid w:val="00B85EB4"/>
    <w:rsid w:val="00B8640C"/>
    <w:rsid w:val="00B869D7"/>
    <w:rsid w:val="00B86DEE"/>
    <w:rsid w:val="00B87F4B"/>
    <w:rsid w:val="00B90106"/>
    <w:rsid w:val="00B90228"/>
    <w:rsid w:val="00B9026C"/>
    <w:rsid w:val="00B907C8"/>
    <w:rsid w:val="00B9218F"/>
    <w:rsid w:val="00B9292B"/>
    <w:rsid w:val="00B94140"/>
    <w:rsid w:val="00B964D8"/>
    <w:rsid w:val="00B96737"/>
    <w:rsid w:val="00BA0639"/>
    <w:rsid w:val="00BA0852"/>
    <w:rsid w:val="00BA0DA1"/>
    <w:rsid w:val="00BA0DE6"/>
    <w:rsid w:val="00BA16E1"/>
    <w:rsid w:val="00BA1788"/>
    <w:rsid w:val="00BA2A04"/>
    <w:rsid w:val="00BA350B"/>
    <w:rsid w:val="00BA360C"/>
    <w:rsid w:val="00BA4C82"/>
    <w:rsid w:val="00BA69C0"/>
    <w:rsid w:val="00BA6A6C"/>
    <w:rsid w:val="00BA6F56"/>
    <w:rsid w:val="00BA7182"/>
    <w:rsid w:val="00BA7D88"/>
    <w:rsid w:val="00BB054B"/>
    <w:rsid w:val="00BB0C7B"/>
    <w:rsid w:val="00BB0ED4"/>
    <w:rsid w:val="00BB1198"/>
    <w:rsid w:val="00BB13FC"/>
    <w:rsid w:val="00BB4301"/>
    <w:rsid w:val="00BB4A4D"/>
    <w:rsid w:val="00BB4FAE"/>
    <w:rsid w:val="00BB52CE"/>
    <w:rsid w:val="00BB5465"/>
    <w:rsid w:val="00BB5AE3"/>
    <w:rsid w:val="00BB6DD9"/>
    <w:rsid w:val="00BB7416"/>
    <w:rsid w:val="00BC01E9"/>
    <w:rsid w:val="00BC08BF"/>
    <w:rsid w:val="00BC1FDD"/>
    <w:rsid w:val="00BC2079"/>
    <w:rsid w:val="00BC27DF"/>
    <w:rsid w:val="00BC52D7"/>
    <w:rsid w:val="00BC64A0"/>
    <w:rsid w:val="00BC6543"/>
    <w:rsid w:val="00BC6824"/>
    <w:rsid w:val="00BC6A55"/>
    <w:rsid w:val="00BC72B4"/>
    <w:rsid w:val="00BD002E"/>
    <w:rsid w:val="00BD0B99"/>
    <w:rsid w:val="00BD13D5"/>
    <w:rsid w:val="00BD23AF"/>
    <w:rsid w:val="00BD2CB7"/>
    <w:rsid w:val="00BD31ED"/>
    <w:rsid w:val="00BD4CDB"/>
    <w:rsid w:val="00BD56EF"/>
    <w:rsid w:val="00BD5B97"/>
    <w:rsid w:val="00BD5BC9"/>
    <w:rsid w:val="00BD5BFA"/>
    <w:rsid w:val="00BD5E5D"/>
    <w:rsid w:val="00BD6710"/>
    <w:rsid w:val="00BD78BE"/>
    <w:rsid w:val="00BD79F5"/>
    <w:rsid w:val="00BE02EA"/>
    <w:rsid w:val="00BE03AB"/>
    <w:rsid w:val="00BE183B"/>
    <w:rsid w:val="00BE1912"/>
    <w:rsid w:val="00BE1C06"/>
    <w:rsid w:val="00BE49DF"/>
    <w:rsid w:val="00BE68F8"/>
    <w:rsid w:val="00BE6C93"/>
    <w:rsid w:val="00BE7B2F"/>
    <w:rsid w:val="00BE7B52"/>
    <w:rsid w:val="00BF0359"/>
    <w:rsid w:val="00BF0A1E"/>
    <w:rsid w:val="00BF4150"/>
    <w:rsid w:val="00BF4886"/>
    <w:rsid w:val="00BF556C"/>
    <w:rsid w:val="00C006EB"/>
    <w:rsid w:val="00C00879"/>
    <w:rsid w:val="00C00DE5"/>
    <w:rsid w:val="00C01955"/>
    <w:rsid w:val="00C03561"/>
    <w:rsid w:val="00C03924"/>
    <w:rsid w:val="00C03964"/>
    <w:rsid w:val="00C03F84"/>
    <w:rsid w:val="00C04F76"/>
    <w:rsid w:val="00C057BE"/>
    <w:rsid w:val="00C06361"/>
    <w:rsid w:val="00C0771F"/>
    <w:rsid w:val="00C108EA"/>
    <w:rsid w:val="00C10CAD"/>
    <w:rsid w:val="00C1165E"/>
    <w:rsid w:val="00C11A33"/>
    <w:rsid w:val="00C127B1"/>
    <w:rsid w:val="00C129D1"/>
    <w:rsid w:val="00C13E7A"/>
    <w:rsid w:val="00C14A89"/>
    <w:rsid w:val="00C14B9B"/>
    <w:rsid w:val="00C15060"/>
    <w:rsid w:val="00C15297"/>
    <w:rsid w:val="00C1542E"/>
    <w:rsid w:val="00C15B55"/>
    <w:rsid w:val="00C166C8"/>
    <w:rsid w:val="00C16ECB"/>
    <w:rsid w:val="00C209CA"/>
    <w:rsid w:val="00C20FC6"/>
    <w:rsid w:val="00C22686"/>
    <w:rsid w:val="00C25A0C"/>
    <w:rsid w:val="00C26235"/>
    <w:rsid w:val="00C26DD1"/>
    <w:rsid w:val="00C30027"/>
    <w:rsid w:val="00C30900"/>
    <w:rsid w:val="00C315C8"/>
    <w:rsid w:val="00C31AC4"/>
    <w:rsid w:val="00C3213E"/>
    <w:rsid w:val="00C32CCF"/>
    <w:rsid w:val="00C33C05"/>
    <w:rsid w:val="00C3426B"/>
    <w:rsid w:val="00C34E94"/>
    <w:rsid w:val="00C35400"/>
    <w:rsid w:val="00C355BB"/>
    <w:rsid w:val="00C3610F"/>
    <w:rsid w:val="00C3611D"/>
    <w:rsid w:val="00C367EE"/>
    <w:rsid w:val="00C41AB3"/>
    <w:rsid w:val="00C41BAE"/>
    <w:rsid w:val="00C4279F"/>
    <w:rsid w:val="00C428E5"/>
    <w:rsid w:val="00C4470B"/>
    <w:rsid w:val="00C4488D"/>
    <w:rsid w:val="00C451DE"/>
    <w:rsid w:val="00C452FF"/>
    <w:rsid w:val="00C45E92"/>
    <w:rsid w:val="00C45F0D"/>
    <w:rsid w:val="00C46C4E"/>
    <w:rsid w:val="00C46EBE"/>
    <w:rsid w:val="00C47573"/>
    <w:rsid w:val="00C50D1F"/>
    <w:rsid w:val="00C50F54"/>
    <w:rsid w:val="00C51EC3"/>
    <w:rsid w:val="00C53A7D"/>
    <w:rsid w:val="00C53F18"/>
    <w:rsid w:val="00C54767"/>
    <w:rsid w:val="00C54FF6"/>
    <w:rsid w:val="00C55884"/>
    <w:rsid w:val="00C55A13"/>
    <w:rsid w:val="00C569FE"/>
    <w:rsid w:val="00C573B1"/>
    <w:rsid w:val="00C57630"/>
    <w:rsid w:val="00C57A4F"/>
    <w:rsid w:val="00C60231"/>
    <w:rsid w:val="00C61FE9"/>
    <w:rsid w:val="00C6222D"/>
    <w:rsid w:val="00C622D5"/>
    <w:rsid w:val="00C638D9"/>
    <w:rsid w:val="00C63A10"/>
    <w:rsid w:val="00C64435"/>
    <w:rsid w:val="00C64577"/>
    <w:rsid w:val="00C6499C"/>
    <w:rsid w:val="00C64A08"/>
    <w:rsid w:val="00C65878"/>
    <w:rsid w:val="00C65F99"/>
    <w:rsid w:val="00C66E35"/>
    <w:rsid w:val="00C670DB"/>
    <w:rsid w:val="00C6758D"/>
    <w:rsid w:val="00C677D9"/>
    <w:rsid w:val="00C72105"/>
    <w:rsid w:val="00C73C89"/>
    <w:rsid w:val="00C74DA8"/>
    <w:rsid w:val="00C75765"/>
    <w:rsid w:val="00C75A06"/>
    <w:rsid w:val="00C7711B"/>
    <w:rsid w:val="00C777E6"/>
    <w:rsid w:val="00C77E19"/>
    <w:rsid w:val="00C77F1B"/>
    <w:rsid w:val="00C80256"/>
    <w:rsid w:val="00C80A7B"/>
    <w:rsid w:val="00C80DE6"/>
    <w:rsid w:val="00C812FB"/>
    <w:rsid w:val="00C81805"/>
    <w:rsid w:val="00C82F1D"/>
    <w:rsid w:val="00C82F54"/>
    <w:rsid w:val="00C838A9"/>
    <w:rsid w:val="00C84EE2"/>
    <w:rsid w:val="00C854C7"/>
    <w:rsid w:val="00C85A72"/>
    <w:rsid w:val="00C85FA6"/>
    <w:rsid w:val="00C90170"/>
    <w:rsid w:val="00C90756"/>
    <w:rsid w:val="00C90EB3"/>
    <w:rsid w:val="00C90F86"/>
    <w:rsid w:val="00C9113B"/>
    <w:rsid w:val="00C921F6"/>
    <w:rsid w:val="00C93D5C"/>
    <w:rsid w:val="00C94CAA"/>
    <w:rsid w:val="00C95387"/>
    <w:rsid w:val="00C958FF"/>
    <w:rsid w:val="00C97D81"/>
    <w:rsid w:val="00CA070E"/>
    <w:rsid w:val="00CA0CF9"/>
    <w:rsid w:val="00CA3352"/>
    <w:rsid w:val="00CA376A"/>
    <w:rsid w:val="00CA46F6"/>
    <w:rsid w:val="00CA478B"/>
    <w:rsid w:val="00CA5276"/>
    <w:rsid w:val="00CA69DC"/>
    <w:rsid w:val="00CA6E33"/>
    <w:rsid w:val="00CA6F13"/>
    <w:rsid w:val="00CA7185"/>
    <w:rsid w:val="00CB0305"/>
    <w:rsid w:val="00CB1202"/>
    <w:rsid w:val="00CB165F"/>
    <w:rsid w:val="00CB1A6D"/>
    <w:rsid w:val="00CB1F95"/>
    <w:rsid w:val="00CB438B"/>
    <w:rsid w:val="00CB4D86"/>
    <w:rsid w:val="00CB582B"/>
    <w:rsid w:val="00CB6234"/>
    <w:rsid w:val="00CB64D5"/>
    <w:rsid w:val="00CB73EC"/>
    <w:rsid w:val="00CC02CD"/>
    <w:rsid w:val="00CC039D"/>
    <w:rsid w:val="00CC045B"/>
    <w:rsid w:val="00CC1503"/>
    <w:rsid w:val="00CC1D89"/>
    <w:rsid w:val="00CC205A"/>
    <w:rsid w:val="00CC2AB0"/>
    <w:rsid w:val="00CC3512"/>
    <w:rsid w:val="00CD01D4"/>
    <w:rsid w:val="00CD08CB"/>
    <w:rsid w:val="00CD0BE5"/>
    <w:rsid w:val="00CD20D0"/>
    <w:rsid w:val="00CD2A78"/>
    <w:rsid w:val="00CD30F6"/>
    <w:rsid w:val="00CD385E"/>
    <w:rsid w:val="00CD51B6"/>
    <w:rsid w:val="00CD621B"/>
    <w:rsid w:val="00CD692D"/>
    <w:rsid w:val="00CE0F3C"/>
    <w:rsid w:val="00CE224F"/>
    <w:rsid w:val="00CE22ED"/>
    <w:rsid w:val="00CE4CE8"/>
    <w:rsid w:val="00CE5032"/>
    <w:rsid w:val="00CF15CB"/>
    <w:rsid w:val="00CF2C81"/>
    <w:rsid w:val="00CF38E6"/>
    <w:rsid w:val="00CF405E"/>
    <w:rsid w:val="00CF4212"/>
    <w:rsid w:val="00CF42C9"/>
    <w:rsid w:val="00CF5765"/>
    <w:rsid w:val="00CF5DFF"/>
    <w:rsid w:val="00CF6BAE"/>
    <w:rsid w:val="00CF6CD8"/>
    <w:rsid w:val="00CF6DA2"/>
    <w:rsid w:val="00CF7131"/>
    <w:rsid w:val="00D00C0C"/>
    <w:rsid w:val="00D01FBC"/>
    <w:rsid w:val="00D02088"/>
    <w:rsid w:val="00D03483"/>
    <w:rsid w:val="00D054AB"/>
    <w:rsid w:val="00D05E09"/>
    <w:rsid w:val="00D05E54"/>
    <w:rsid w:val="00D0691D"/>
    <w:rsid w:val="00D07B1D"/>
    <w:rsid w:val="00D1008C"/>
    <w:rsid w:val="00D10EBF"/>
    <w:rsid w:val="00D1133A"/>
    <w:rsid w:val="00D1194D"/>
    <w:rsid w:val="00D11F5B"/>
    <w:rsid w:val="00D1228B"/>
    <w:rsid w:val="00D12CAC"/>
    <w:rsid w:val="00D15745"/>
    <w:rsid w:val="00D15D64"/>
    <w:rsid w:val="00D160F0"/>
    <w:rsid w:val="00D1694A"/>
    <w:rsid w:val="00D16EE6"/>
    <w:rsid w:val="00D17CE5"/>
    <w:rsid w:val="00D2050B"/>
    <w:rsid w:val="00D2433F"/>
    <w:rsid w:val="00D2490D"/>
    <w:rsid w:val="00D24C00"/>
    <w:rsid w:val="00D2613F"/>
    <w:rsid w:val="00D2637F"/>
    <w:rsid w:val="00D306A7"/>
    <w:rsid w:val="00D31E50"/>
    <w:rsid w:val="00D31FED"/>
    <w:rsid w:val="00D32DF4"/>
    <w:rsid w:val="00D33E14"/>
    <w:rsid w:val="00D3441C"/>
    <w:rsid w:val="00D353BD"/>
    <w:rsid w:val="00D35FCD"/>
    <w:rsid w:val="00D36F33"/>
    <w:rsid w:val="00D40006"/>
    <w:rsid w:val="00D4029D"/>
    <w:rsid w:val="00D40C15"/>
    <w:rsid w:val="00D446E6"/>
    <w:rsid w:val="00D44786"/>
    <w:rsid w:val="00D45415"/>
    <w:rsid w:val="00D45AEF"/>
    <w:rsid w:val="00D5001B"/>
    <w:rsid w:val="00D50B9E"/>
    <w:rsid w:val="00D530F3"/>
    <w:rsid w:val="00D53130"/>
    <w:rsid w:val="00D53253"/>
    <w:rsid w:val="00D53963"/>
    <w:rsid w:val="00D53E04"/>
    <w:rsid w:val="00D54017"/>
    <w:rsid w:val="00D542A8"/>
    <w:rsid w:val="00D54516"/>
    <w:rsid w:val="00D5469B"/>
    <w:rsid w:val="00D552BA"/>
    <w:rsid w:val="00D55391"/>
    <w:rsid w:val="00D55850"/>
    <w:rsid w:val="00D55FDF"/>
    <w:rsid w:val="00D56898"/>
    <w:rsid w:val="00D56D4A"/>
    <w:rsid w:val="00D56DD2"/>
    <w:rsid w:val="00D56DF7"/>
    <w:rsid w:val="00D57AB6"/>
    <w:rsid w:val="00D6042B"/>
    <w:rsid w:val="00D6096E"/>
    <w:rsid w:val="00D61110"/>
    <w:rsid w:val="00D6184E"/>
    <w:rsid w:val="00D62847"/>
    <w:rsid w:val="00D6397B"/>
    <w:rsid w:val="00D63EE7"/>
    <w:rsid w:val="00D6510E"/>
    <w:rsid w:val="00D6588A"/>
    <w:rsid w:val="00D664F9"/>
    <w:rsid w:val="00D67292"/>
    <w:rsid w:val="00D70CAF"/>
    <w:rsid w:val="00D7149A"/>
    <w:rsid w:val="00D71CDA"/>
    <w:rsid w:val="00D71D38"/>
    <w:rsid w:val="00D71FAF"/>
    <w:rsid w:val="00D720D0"/>
    <w:rsid w:val="00D72A97"/>
    <w:rsid w:val="00D73429"/>
    <w:rsid w:val="00D7414B"/>
    <w:rsid w:val="00D74530"/>
    <w:rsid w:val="00D745A7"/>
    <w:rsid w:val="00D76548"/>
    <w:rsid w:val="00D766E1"/>
    <w:rsid w:val="00D76BAC"/>
    <w:rsid w:val="00D81A03"/>
    <w:rsid w:val="00D81B6B"/>
    <w:rsid w:val="00D826F2"/>
    <w:rsid w:val="00D82820"/>
    <w:rsid w:val="00D83CAF"/>
    <w:rsid w:val="00D84338"/>
    <w:rsid w:val="00D85154"/>
    <w:rsid w:val="00D854E9"/>
    <w:rsid w:val="00D86DD9"/>
    <w:rsid w:val="00D87ED1"/>
    <w:rsid w:val="00D90244"/>
    <w:rsid w:val="00D90F2A"/>
    <w:rsid w:val="00D91195"/>
    <w:rsid w:val="00D91886"/>
    <w:rsid w:val="00D91B6F"/>
    <w:rsid w:val="00D91D8F"/>
    <w:rsid w:val="00D92132"/>
    <w:rsid w:val="00D9260D"/>
    <w:rsid w:val="00D9379E"/>
    <w:rsid w:val="00D94148"/>
    <w:rsid w:val="00D9417A"/>
    <w:rsid w:val="00D945D7"/>
    <w:rsid w:val="00D95149"/>
    <w:rsid w:val="00D95B73"/>
    <w:rsid w:val="00D95C8B"/>
    <w:rsid w:val="00D96B18"/>
    <w:rsid w:val="00D97B67"/>
    <w:rsid w:val="00DA0490"/>
    <w:rsid w:val="00DA1825"/>
    <w:rsid w:val="00DA29C2"/>
    <w:rsid w:val="00DA2EA2"/>
    <w:rsid w:val="00DA31A8"/>
    <w:rsid w:val="00DA51D9"/>
    <w:rsid w:val="00DA5421"/>
    <w:rsid w:val="00DA5D46"/>
    <w:rsid w:val="00DA6308"/>
    <w:rsid w:val="00DA6F4D"/>
    <w:rsid w:val="00DA7198"/>
    <w:rsid w:val="00DA745D"/>
    <w:rsid w:val="00DB1C77"/>
    <w:rsid w:val="00DB2F9D"/>
    <w:rsid w:val="00DB4B84"/>
    <w:rsid w:val="00DB58E8"/>
    <w:rsid w:val="00DB6096"/>
    <w:rsid w:val="00DB62FC"/>
    <w:rsid w:val="00DC06AE"/>
    <w:rsid w:val="00DC144E"/>
    <w:rsid w:val="00DC3010"/>
    <w:rsid w:val="00DC344E"/>
    <w:rsid w:val="00DC449F"/>
    <w:rsid w:val="00DC471D"/>
    <w:rsid w:val="00DC58A4"/>
    <w:rsid w:val="00DC6BF8"/>
    <w:rsid w:val="00DC74D5"/>
    <w:rsid w:val="00DC7755"/>
    <w:rsid w:val="00DC7763"/>
    <w:rsid w:val="00DD0066"/>
    <w:rsid w:val="00DD0F6A"/>
    <w:rsid w:val="00DD10B0"/>
    <w:rsid w:val="00DD126B"/>
    <w:rsid w:val="00DD2895"/>
    <w:rsid w:val="00DD31AB"/>
    <w:rsid w:val="00DD4147"/>
    <w:rsid w:val="00DD43A8"/>
    <w:rsid w:val="00DD4A3A"/>
    <w:rsid w:val="00DD56A5"/>
    <w:rsid w:val="00DD5728"/>
    <w:rsid w:val="00DD67CC"/>
    <w:rsid w:val="00DD692E"/>
    <w:rsid w:val="00DD7373"/>
    <w:rsid w:val="00DE05D2"/>
    <w:rsid w:val="00DE10B1"/>
    <w:rsid w:val="00DE11AE"/>
    <w:rsid w:val="00DE256D"/>
    <w:rsid w:val="00DE3076"/>
    <w:rsid w:val="00DE474A"/>
    <w:rsid w:val="00DE495A"/>
    <w:rsid w:val="00DE60EF"/>
    <w:rsid w:val="00DE6591"/>
    <w:rsid w:val="00DE65BE"/>
    <w:rsid w:val="00DF1319"/>
    <w:rsid w:val="00DF25F3"/>
    <w:rsid w:val="00DF28D4"/>
    <w:rsid w:val="00DF3E37"/>
    <w:rsid w:val="00DF47F7"/>
    <w:rsid w:val="00DF4A3F"/>
    <w:rsid w:val="00DF4E2F"/>
    <w:rsid w:val="00DF50A1"/>
    <w:rsid w:val="00DF6524"/>
    <w:rsid w:val="00DF6E07"/>
    <w:rsid w:val="00DF6E7E"/>
    <w:rsid w:val="00DF7503"/>
    <w:rsid w:val="00E005D0"/>
    <w:rsid w:val="00E00BD8"/>
    <w:rsid w:val="00E01237"/>
    <w:rsid w:val="00E01A73"/>
    <w:rsid w:val="00E01EEE"/>
    <w:rsid w:val="00E0364F"/>
    <w:rsid w:val="00E0374D"/>
    <w:rsid w:val="00E05FA8"/>
    <w:rsid w:val="00E06057"/>
    <w:rsid w:val="00E077D2"/>
    <w:rsid w:val="00E07851"/>
    <w:rsid w:val="00E07B62"/>
    <w:rsid w:val="00E10DD6"/>
    <w:rsid w:val="00E10ECC"/>
    <w:rsid w:val="00E1210D"/>
    <w:rsid w:val="00E1464B"/>
    <w:rsid w:val="00E146F6"/>
    <w:rsid w:val="00E14EF4"/>
    <w:rsid w:val="00E1552F"/>
    <w:rsid w:val="00E15980"/>
    <w:rsid w:val="00E169A4"/>
    <w:rsid w:val="00E17E4F"/>
    <w:rsid w:val="00E20968"/>
    <w:rsid w:val="00E20D01"/>
    <w:rsid w:val="00E2124D"/>
    <w:rsid w:val="00E21DCB"/>
    <w:rsid w:val="00E22189"/>
    <w:rsid w:val="00E2253B"/>
    <w:rsid w:val="00E22A83"/>
    <w:rsid w:val="00E236C2"/>
    <w:rsid w:val="00E245D4"/>
    <w:rsid w:val="00E25053"/>
    <w:rsid w:val="00E2620B"/>
    <w:rsid w:val="00E262C1"/>
    <w:rsid w:val="00E26738"/>
    <w:rsid w:val="00E30CCD"/>
    <w:rsid w:val="00E31236"/>
    <w:rsid w:val="00E34622"/>
    <w:rsid w:val="00E36333"/>
    <w:rsid w:val="00E400AD"/>
    <w:rsid w:val="00E40563"/>
    <w:rsid w:val="00E40E55"/>
    <w:rsid w:val="00E41668"/>
    <w:rsid w:val="00E41B3D"/>
    <w:rsid w:val="00E43059"/>
    <w:rsid w:val="00E43F73"/>
    <w:rsid w:val="00E462B7"/>
    <w:rsid w:val="00E4691E"/>
    <w:rsid w:val="00E4697B"/>
    <w:rsid w:val="00E46C2E"/>
    <w:rsid w:val="00E47C48"/>
    <w:rsid w:val="00E50148"/>
    <w:rsid w:val="00E50540"/>
    <w:rsid w:val="00E50841"/>
    <w:rsid w:val="00E50914"/>
    <w:rsid w:val="00E52650"/>
    <w:rsid w:val="00E53620"/>
    <w:rsid w:val="00E54CA3"/>
    <w:rsid w:val="00E54CD4"/>
    <w:rsid w:val="00E57081"/>
    <w:rsid w:val="00E57C6D"/>
    <w:rsid w:val="00E60455"/>
    <w:rsid w:val="00E6076F"/>
    <w:rsid w:val="00E60A88"/>
    <w:rsid w:val="00E61805"/>
    <w:rsid w:val="00E64267"/>
    <w:rsid w:val="00E647E6"/>
    <w:rsid w:val="00E649A9"/>
    <w:rsid w:val="00E64C79"/>
    <w:rsid w:val="00E671AF"/>
    <w:rsid w:val="00E676DF"/>
    <w:rsid w:val="00E67A17"/>
    <w:rsid w:val="00E7095E"/>
    <w:rsid w:val="00E709B1"/>
    <w:rsid w:val="00E713BF"/>
    <w:rsid w:val="00E71777"/>
    <w:rsid w:val="00E71C6C"/>
    <w:rsid w:val="00E72985"/>
    <w:rsid w:val="00E7324D"/>
    <w:rsid w:val="00E73A9C"/>
    <w:rsid w:val="00E73F00"/>
    <w:rsid w:val="00E741BF"/>
    <w:rsid w:val="00E74448"/>
    <w:rsid w:val="00E7508B"/>
    <w:rsid w:val="00E75551"/>
    <w:rsid w:val="00E80CD5"/>
    <w:rsid w:val="00E8118F"/>
    <w:rsid w:val="00E82268"/>
    <w:rsid w:val="00E835D0"/>
    <w:rsid w:val="00E8388A"/>
    <w:rsid w:val="00E844A8"/>
    <w:rsid w:val="00E84F60"/>
    <w:rsid w:val="00E858B0"/>
    <w:rsid w:val="00E867D6"/>
    <w:rsid w:val="00E8695A"/>
    <w:rsid w:val="00E87256"/>
    <w:rsid w:val="00E8730A"/>
    <w:rsid w:val="00E9071B"/>
    <w:rsid w:val="00E91C95"/>
    <w:rsid w:val="00E91CCD"/>
    <w:rsid w:val="00E92BF3"/>
    <w:rsid w:val="00E93370"/>
    <w:rsid w:val="00E937ED"/>
    <w:rsid w:val="00E93943"/>
    <w:rsid w:val="00E95B2D"/>
    <w:rsid w:val="00E96051"/>
    <w:rsid w:val="00E96C94"/>
    <w:rsid w:val="00EA2C74"/>
    <w:rsid w:val="00EA309F"/>
    <w:rsid w:val="00EA3129"/>
    <w:rsid w:val="00EA3D6D"/>
    <w:rsid w:val="00EA4034"/>
    <w:rsid w:val="00EA4EF9"/>
    <w:rsid w:val="00EA5460"/>
    <w:rsid w:val="00EA5D7E"/>
    <w:rsid w:val="00EA662A"/>
    <w:rsid w:val="00EA6FB3"/>
    <w:rsid w:val="00EA784B"/>
    <w:rsid w:val="00EA7C40"/>
    <w:rsid w:val="00EB0893"/>
    <w:rsid w:val="00EB1640"/>
    <w:rsid w:val="00EB476F"/>
    <w:rsid w:val="00EB4DBE"/>
    <w:rsid w:val="00EB4F1A"/>
    <w:rsid w:val="00EB6113"/>
    <w:rsid w:val="00EB621C"/>
    <w:rsid w:val="00EB680B"/>
    <w:rsid w:val="00EB6F0D"/>
    <w:rsid w:val="00EB7969"/>
    <w:rsid w:val="00EB7AE5"/>
    <w:rsid w:val="00EC292C"/>
    <w:rsid w:val="00EC3A53"/>
    <w:rsid w:val="00EC4538"/>
    <w:rsid w:val="00EC575D"/>
    <w:rsid w:val="00EC6CA8"/>
    <w:rsid w:val="00EC73E6"/>
    <w:rsid w:val="00EC7BAE"/>
    <w:rsid w:val="00EC7D33"/>
    <w:rsid w:val="00ED0A1C"/>
    <w:rsid w:val="00ED0B1C"/>
    <w:rsid w:val="00ED15C2"/>
    <w:rsid w:val="00ED2294"/>
    <w:rsid w:val="00ED2BF5"/>
    <w:rsid w:val="00ED3303"/>
    <w:rsid w:val="00ED3A4F"/>
    <w:rsid w:val="00ED403A"/>
    <w:rsid w:val="00ED4635"/>
    <w:rsid w:val="00ED6B29"/>
    <w:rsid w:val="00ED793D"/>
    <w:rsid w:val="00EE0542"/>
    <w:rsid w:val="00EE09A2"/>
    <w:rsid w:val="00EE1207"/>
    <w:rsid w:val="00EE329B"/>
    <w:rsid w:val="00EE4838"/>
    <w:rsid w:val="00EE58F1"/>
    <w:rsid w:val="00EE61BE"/>
    <w:rsid w:val="00EE6C88"/>
    <w:rsid w:val="00EE79A1"/>
    <w:rsid w:val="00EF1749"/>
    <w:rsid w:val="00EF17BB"/>
    <w:rsid w:val="00EF28D4"/>
    <w:rsid w:val="00EF2D70"/>
    <w:rsid w:val="00EF3306"/>
    <w:rsid w:val="00EF3E59"/>
    <w:rsid w:val="00EF44E4"/>
    <w:rsid w:val="00EF6E6D"/>
    <w:rsid w:val="00EF72C2"/>
    <w:rsid w:val="00EF789B"/>
    <w:rsid w:val="00F005F7"/>
    <w:rsid w:val="00F01F94"/>
    <w:rsid w:val="00F03240"/>
    <w:rsid w:val="00F035E7"/>
    <w:rsid w:val="00F03A26"/>
    <w:rsid w:val="00F03F00"/>
    <w:rsid w:val="00F0624A"/>
    <w:rsid w:val="00F0626C"/>
    <w:rsid w:val="00F0769A"/>
    <w:rsid w:val="00F10868"/>
    <w:rsid w:val="00F1108E"/>
    <w:rsid w:val="00F11910"/>
    <w:rsid w:val="00F1195A"/>
    <w:rsid w:val="00F12137"/>
    <w:rsid w:val="00F12686"/>
    <w:rsid w:val="00F143A6"/>
    <w:rsid w:val="00F1501F"/>
    <w:rsid w:val="00F154CD"/>
    <w:rsid w:val="00F164F8"/>
    <w:rsid w:val="00F17C43"/>
    <w:rsid w:val="00F2010B"/>
    <w:rsid w:val="00F2042C"/>
    <w:rsid w:val="00F23D84"/>
    <w:rsid w:val="00F242E6"/>
    <w:rsid w:val="00F25462"/>
    <w:rsid w:val="00F26E9A"/>
    <w:rsid w:val="00F30BA2"/>
    <w:rsid w:val="00F316CA"/>
    <w:rsid w:val="00F32507"/>
    <w:rsid w:val="00F3484C"/>
    <w:rsid w:val="00F35435"/>
    <w:rsid w:val="00F359D3"/>
    <w:rsid w:val="00F37396"/>
    <w:rsid w:val="00F374AE"/>
    <w:rsid w:val="00F37FFD"/>
    <w:rsid w:val="00F40A47"/>
    <w:rsid w:val="00F4176E"/>
    <w:rsid w:val="00F4334E"/>
    <w:rsid w:val="00F436C7"/>
    <w:rsid w:val="00F441F6"/>
    <w:rsid w:val="00F442C7"/>
    <w:rsid w:val="00F4527F"/>
    <w:rsid w:val="00F462DF"/>
    <w:rsid w:val="00F46620"/>
    <w:rsid w:val="00F4796A"/>
    <w:rsid w:val="00F50031"/>
    <w:rsid w:val="00F50CCF"/>
    <w:rsid w:val="00F51821"/>
    <w:rsid w:val="00F52861"/>
    <w:rsid w:val="00F52D59"/>
    <w:rsid w:val="00F54417"/>
    <w:rsid w:val="00F5623F"/>
    <w:rsid w:val="00F5795F"/>
    <w:rsid w:val="00F579BD"/>
    <w:rsid w:val="00F60E82"/>
    <w:rsid w:val="00F638D5"/>
    <w:rsid w:val="00F63EAB"/>
    <w:rsid w:val="00F64250"/>
    <w:rsid w:val="00F6464C"/>
    <w:rsid w:val="00F649B3"/>
    <w:rsid w:val="00F655BB"/>
    <w:rsid w:val="00F66130"/>
    <w:rsid w:val="00F66956"/>
    <w:rsid w:val="00F67943"/>
    <w:rsid w:val="00F70008"/>
    <w:rsid w:val="00F7147F"/>
    <w:rsid w:val="00F71552"/>
    <w:rsid w:val="00F7173B"/>
    <w:rsid w:val="00F71E4C"/>
    <w:rsid w:val="00F731C0"/>
    <w:rsid w:val="00F74058"/>
    <w:rsid w:val="00F746CD"/>
    <w:rsid w:val="00F74B2E"/>
    <w:rsid w:val="00F7521E"/>
    <w:rsid w:val="00F75C84"/>
    <w:rsid w:val="00F764C4"/>
    <w:rsid w:val="00F76701"/>
    <w:rsid w:val="00F77FE7"/>
    <w:rsid w:val="00F81C01"/>
    <w:rsid w:val="00F81CFA"/>
    <w:rsid w:val="00F821BB"/>
    <w:rsid w:val="00F8296E"/>
    <w:rsid w:val="00F829B1"/>
    <w:rsid w:val="00F84369"/>
    <w:rsid w:val="00F84E7C"/>
    <w:rsid w:val="00F8548E"/>
    <w:rsid w:val="00F879DB"/>
    <w:rsid w:val="00F87B01"/>
    <w:rsid w:val="00F90E47"/>
    <w:rsid w:val="00F9100F"/>
    <w:rsid w:val="00F929E4"/>
    <w:rsid w:val="00F9359D"/>
    <w:rsid w:val="00F93B88"/>
    <w:rsid w:val="00F94845"/>
    <w:rsid w:val="00F954C8"/>
    <w:rsid w:val="00F9553A"/>
    <w:rsid w:val="00F95D80"/>
    <w:rsid w:val="00F96B9B"/>
    <w:rsid w:val="00FA0C4B"/>
    <w:rsid w:val="00FA0CB7"/>
    <w:rsid w:val="00FA0E14"/>
    <w:rsid w:val="00FA0F2C"/>
    <w:rsid w:val="00FA181C"/>
    <w:rsid w:val="00FA2AE9"/>
    <w:rsid w:val="00FA377F"/>
    <w:rsid w:val="00FA3EC5"/>
    <w:rsid w:val="00FA4CD0"/>
    <w:rsid w:val="00FA5772"/>
    <w:rsid w:val="00FA5C2A"/>
    <w:rsid w:val="00FA6268"/>
    <w:rsid w:val="00FB01DE"/>
    <w:rsid w:val="00FB0253"/>
    <w:rsid w:val="00FB08C6"/>
    <w:rsid w:val="00FB09B4"/>
    <w:rsid w:val="00FB09F9"/>
    <w:rsid w:val="00FB0A12"/>
    <w:rsid w:val="00FB0A7D"/>
    <w:rsid w:val="00FB176F"/>
    <w:rsid w:val="00FB1D41"/>
    <w:rsid w:val="00FB305D"/>
    <w:rsid w:val="00FB4152"/>
    <w:rsid w:val="00FB41ED"/>
    <w:rsid w:val="00FB55E6"/>
    <w:rsid w:val="00FB5F0A"/>
    <w:rsid w:val="00FB60F8"/>
    <w:rsid w:val="00FB658D"/>
    <w:rsid w:val="00FB7970"/>
    <w:rsid w:val="00FC1846"/>
    <w:rsid w:val="00FC2D0C"/>
    <w:rsid w:val="00FC4C82"/>
    <w:rsid w:val="00FC540E"/>
    <w:rsid w:val="00FC573A"/>
    <w:rsid w:val="00FC5772"/>
    <w:rsid w:val="00FC58A4"/>
    <w:rsid w:val="00FC6974"/>
    <w:rsid w:val="00FC6B09"/>
    <w:rsid w:val="00FC6B31"/>
    <w:rsid w:val="00FC6BA2"/>
    <w:rsid w:val="00FC6FAB"/>
    <w:rsid w:val="00FC732F"/>
    <w:rsid w:val="00FD0519"/>
    <w:rsid w:val="00FD0FA9"/>
    <w:rsid w:val="00FD10B0"/>
    <w:rsid w:val="00FD20BA"/>
    <w:rsid w:val="00FD20F5"/>
    <w:rsid w:val="00FD2396"/>
    <w:rsid w:val="00FD2AB4"/>
    <w:rsid w:val="00FD30DE"/>
    <w:rsid w:val="00FD3ED5"/>
    <w:rsid w:val="00FD48F3"/>
    <w:rsid w:val="00FD4B2C"/>
    <w:rsid w:val="00FD4DAA"/>
    <w:rsid w:val="00FD55C9"/>
    <w:rsid w:val="00FD5BF4"/>
    <w:rsid w:val="00FD5F1B"/>
    <w:rsid w:val="00FD648E"/>
    <w:rsid w:val="00FD77D6"/>
    <w:rsid w:val="00FD7C53"/>
    <w:rsid w:val="00FE0B4D"/>
    <w:rsid w:val="00FE0F00"/>
    <w:rsid w:val="00FE1802"/>
    <w:rsid w:val="00FE18E6"/>
    <w:rsid w:val="00FE1E97"/>
    <w:rsid w:val="00FE2002"/>
    <w:rsid w:val="00FE32DD"/>
    <w:rsid w:val="00FE3982"/>
    <w:rsid w:val="00FE3C22"/>
    <w:rsid w:val="00FE57B3"/>
    <w:rsid w:val="00FE629A"/>
    <w:rsid w:val="00FE6F00"/>
    <w:rsid w:val="00FE78F1"/>
    <w:rsid w:val="00FF0F09"/>
    <w:rsid w:val="00FF1FE0"/>
    <w:rsid w:val="00FF3D30"/>
    <w:rsid w:val="00FF55C1"/>
    <w:rsid w:val="00FF57E0"/>
    <w:rsid w:val="00FF5DF9"/>
    <w:rsid w:val="00FF6086"/>
    <w:rsid w:val="00FF6307"/>
    <w:rsid w:val="00FF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366CCDD"/>
  <w14:defaultImageDpi w14:val="330"/>
  <w15:docId w15:val="{22B932BF-1533-0742-AB12-5756CD189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184B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1236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123647"/>
    <w:rPr>
      <w:rFonts w:ascii="Cambria" w:hAnsi="Cambria"/>
    </w:rPr>
  </w:style>
  <w:style w:type="character" w:styleId="Hyperlink">
    <w:name w:val="Hyperlink"/>
    <w:basedOn w:val="Absatz-Standardschriftart"/>
    <w:uiPriority w:val="99"/>
    <w:unhideWhenUsed/>
    <w:rsid w:val="00CF6BAE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CF6BAE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CF6BAE"/>
    <w:rPr>
      <w:rFonts w:ascii="Calibri" w:eastAsiaTheme="minorHAnsi" w:hAnsi="Calibr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CF6BAE"/>
    <w:rPr>
      <w:rFonts w:ascii="Calibri" w:eastAsiaTheme="minorHAnsi" w:hAnsi="Calibri"/>
      <w:sz w:val="22"/>
      <w:szCs w:val="21"/>
      <w:lang w:eastAsia="en-US"/>
    </w:rPr>
  </w:style>
  <w:style w:type="character" w:customStyle="1" w:styleId="xbe">
    <w:name w:val="_xbe"/>
    <w:basedOn w:val="Absatz-Standardschriftart"/>
    <w:rsid w:val="00CF6BAE"/>
  </w:style>
  <w:style w:type="paragraph" w:styleId="Kopfzeile">
    <w:name w:val="header"/>
    <w:basedOn w:val="Standard"/>
    <w:link w:val="KopfzeileZchn"/>
    <w:uiPriority w:val="99"/>
    <w:unhideWhenUsed/>
    <w:rsid w:val="000A04B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A04BF"/>
  </w:style>
  <w:style w:type="paragraph" w:styleId="Fuzeile">
    <w:name w:val="footer"/>
    <w:basedOn w:val="Standard"/>
    <w:link w:val="FuzeileZchn"/>
    <w:uiPriority w:val="99"/>
    <w:unhideWhenUsed/>
    <w:rsid w:val="000A04B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A04BF"/>
  </w:style>
  <w:style w:type="character" w:styleId="Seitenzahl">
    <w:name w:val="page number"/>
    <w:basedOn w:val="Absatz-Standardschriftart"/>
    <w:uiPriority w:val="99"/>
    <w:semiHidden/>
    <w:unhideWhenUsed/>
    <w:rsid w:val="00E43F7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20B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20B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781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30DF"/>
    <w:rPr>
      <w:rFonts w:ascii="Cambria" w:hAnsi="Cambr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5A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55AB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5A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5A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5AB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D1D13"/>
  </w:style>
  <w:style w:type="paragraph" w:styleId="StandardWeb">
    <w:name w:val="Normal (Web)"/>
    <w:basedOn w:val="Standard"/>
    <w:uiPriority w:val="99"/>
    <w:unhideWhenUsed/>
    <w:rsid w:val="008416CD"/>
    <w:pPr>
      <w:spacing w:before="100" w:beforeAutospacing="1" w:after="100" w:afterAutospacing="1"/>
    </w:pPr>
  </w:style>
  <w:style w:type="character" w:customStyle="1" w:styleId="docsum-authors">
    <w:name w:val="docsum-authors"/>
    <w:basedOn w:val="Absatz-Standardschriftart"/>
    <w:rsid w:val="00C85A72"/>
  </w:style>
  <w:style w:type="character" w:customStyle="1" w:styleId="docsum-journal-citation">
    <w:name w:val="docsum-journal-citation"/>
    <w:basedOn w:val="Absatz-Standardschriftart"/>
    <w:rsid w:val="00C85A72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1191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826BF"/>
    <w:rPr>
      <w:color w:val="800080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366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3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5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9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0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3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D788ED-BF0A-4BED-9382-38BCDECD6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Vöglein, Jonathan Dr.med.</cp:lastModifiedBy>
  <cp:revision>88</cp:revision>
  <cp:lastPrinted>2023-11-29T09:39:00Z</cp:lastPrinted>
  <dcterms:created xsi:type="dcterms:W3CDTF">2025-04-14T07:40:00Z</dcterms:created>
  <dcterms:modified xsi:type="dcterms:W3CDTF">2025-11-03T08:51:00Z</dcterms:modified>
</cp:coreProperties>
</file>